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0B958C" w14:textId="287FEC30" w:rsidR="00260BF7" w:rsidRPr="005121FE" w:rsidRDefault="00260BF7" w:rsidP="00260BF7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</w:pPr>
      <w:proofErr w:type="spellStart"/>
      <w:proofErr w:type="gramStart"/>
      <w:r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Suppletory</w:t>
      </w:r>
      <w:proofErr w:type="spellEnd"/>
      <w:r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Pr="005121FE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1</w:t>
      </w:r>
      <w:proofErr w:type="gramEnd"/>
      <w:r w:rsidRPr="005121FE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. Docking scores and energies of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m</w:t>
      </w:r>
      <w:r w:rsidRPr="005121FE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ethyl gallate and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c</w:t>
      </w:r>
      <w:r w:rsidRPr="005121FE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hitosan with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s</w:t>
      </w:r>
      <w:r w:rsidRPr="005121FE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tructure of </w:t>
      </w:r>
      <w:r w:rsidRPr="005121FE">
        <w:rPr>
          <w:rFonts w:asciiTheme="majorBidi" w:hAnsiTheme="majorBidi" w:cstheme="majorBidi"/>
          <w:b/>
          <w:bCs/>
          <w:color w:val="auto"/>
          <w:sz w:val="20"/>
          <w:szCs w:val="20"/>
        </w:rPr>
        <w:t>H. pylori</w:t>
      </w:r>
      <w:r w:rsidRPr="005121FE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(PDB ID: 6ZJA).</w:t>
      </w:r>
    </w:p>
    <w:tbl>
      <w:tblPr>
        <w:tblStyle w:val="TableGrid"/>
        <w:tblW w:w="1006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9"/>
        <w:gridCol w:w="1118"/>
        <w:gridCol w:w="1469"/>
        <w:gridCol w:w="44"/>
        <w:gridCol w:w="1210"/>
        <w:gridCol w:w="1118"/>
        <w:gridCol w:w="1150"/>
        <w:gridCol w:w="1118"/>
        <w:gridCol w:w="1150"/>
      </w:tblGrid>
      <w:tr w:rsidR="00260BF7" w:rsidRPr="005121FE" w14:paraId="08AB7A83" w14:textId="77777777" w:rsidTr="00211EEC">
        <w:trPr>
          <w:trHeight w:val="288"/>
          <w:jc w:val="center"/>
        </w:trPr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74F70B" w14:textId="77777777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l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36635E" w14:textId="77777777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8F0F72" w14:textId="77777777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5121F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msd_refine</w:t>
            </w:r>
            <w:proofErr w:type="spellEnd"/>
          </w:p>
        </w:tc>
        <w:tc>
          <w:tcPr>
            <w:tcW w:w="125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5083C0" w14:textId="77777777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5121F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_conf</w:t>
            </w:r>
            <w:proofErr w:type="spellEnd"/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DB0F7A" w14:textId="77777777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5121F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_place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ED9409" w14:textId="77777777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_score1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54F981" w14:textId="77777777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5121F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_refine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F4BAB5" w14:textId="77777777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_score2</w:t>
            </w:r>
          </w:p>
        </w:tc>
      </w:tr>
      <w:tr w:rsidR="00260BF7" w:rsidRPr="005121FE" w14:paraId="5E89A180" w14:textId="77777777" w:rsidTr="00211EEC">
        <w:trPr>
          <w:trHeight w:val="288"/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7B561" w14:textId="77777777" w:rsidR="00260BF7" w:rsidRPr="005121FE" w:rsidRDefault="00260BF7" w:rsidP="00211E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 xml:space="preserve">Methyl gallate 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61026" w14:textId="4E94ADBA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5.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64757" w14:textId="38D98C91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12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B9DA9" w14:textId="0CF261E8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3.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C3A0E" w14:textId="49A2C2D8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62.94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C06DF" w14:textId="0419AFD7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11.01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08668" w14:textId="687B76A3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21.33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1251D" w14:textId="63833982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5.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260BF7" w:rsidRPr="005121FE" w14:paraId="7CFD22AA" w14:textId="77777777" w:rsidTr="00211EEC">
        <w:trPr>
          <w:trHeight w:val="288"/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58EC7" w14:textId="77777777" w:rsidR="00260BF7" w:rsidRPr="005121FE" w:rsidRDefault="00260BF7" w:rsidP="00211E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 xml:space="preserve">Methyl gallate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35BFC" w14:textId="3C421874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5.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C9769" w14:textId="4EB0E704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1.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947DA" w14:textId="739B6C3A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0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62C38" w14:textId="2C93DCDD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52.4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B38C3" w14:textId="3F8CE46D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10.</w:t>
            </w:r>
            <w:r w:rsidR="003C7293" w:rsidRPr="005121FE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3C729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D5134" w14:textId="1B23F0C8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18.7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112DB" w14:textId="4CD8F190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5.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260BF7" w:rsidRPr="005121FE" w14:paraId="475C43D2" w14:textId="77777777" w:rsidTr="00211EEC">
        <w:trPr>
          <w:trHeight w:val="288"/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7BC10" w14:textId="77777777" w:rsidR="00260BF7" w:rsidRPr="005121FE" w:rsidRDefault="00260BF7" w:rsidP="00211E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 xml:space="preserve">Methyl gallate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65F4C" w14:textId="39B7F109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5.3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2A3E7" w14:textId="60A6CA4C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1.38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69EBA" w14:textId="79ABB241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4.1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3F5D4" w14:textId="4AE24FFD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76.3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A7898" w14:textId="672377CC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12.</w:t>
            </w:r>
            <w:r w:rsidR="003C7293" w:rsidRPr="005121FE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3C7293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140FD" w14:textId="56B7B39C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23.3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71C7A" w14:textId="60725417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5.33</w:t>
            </w:r>
          </w:p>
        </w:tc>
      </w:tr>
      <w:tr w:rsidR="00260BF7" w:rsidRPr="005121FE" w14:paraId="1B9F9D17" w14:textId="77777777" w:rsidTr="00211EEC">
        <w:trPr>
          <w:trHeight w:val="288"/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29E6A" w14:textId="77777777" w:rsidR="00260BF7" w:rsidRPr="005121FE" w:rsidRDefault="00260BF7" w:rsidP="00211E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 xml:space="preserve">Methyl gallate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41B28" w14:textId="1D10F031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5.3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28E6B" w14:textId="2DDB489D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1.94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E8440" w14:textId="507D8D72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4.3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45BE0" w14:textId="7BA82328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54.</w:t>
            </w:r>
            <w:r w:rsidR="003C7293" w:rsidRPr="005121FE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3C7293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564F0" w14:textId="7C59A013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10.7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E0661" w14:textId="155F047F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21.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7A41C" w14:textId="793C3EE5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5.33</w:t>
            </w:r>
          </w:p>
        </w:tc>
      </w:tr>
      <w:tr w:rsidR="00260BF7" w:rsidRPr="005121FE" w14:paraId="08F6179A" w14:textId="77777777" w:rsidTr="00211EEC">
        <w:trPr>
          <w:trHeight w:val="288"/>
          <w:jc w:val="center"/>
        </w:trPr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5A49CE" w14:textId="77777777" w:rsidR="00260BF7" w:rsidRPr="005121FE" w:rsidRDefault="00260BF7" w:rsidP="00211E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 xml:space="preserve">Methyl gallate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CE447F" w14:textId="1745D154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5.25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267BC1" w14:textId="6C7C39FC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1.19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6656C2" w14:textId="74C97AC5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4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1B1A6F" w14:textId="7077CC14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66.8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D1D284" w14:textId="3EDD067D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11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85E2A6" w14:textId="404EC08D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22.0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54EC32" w14:textId="283DC494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5.25</w:t>
            </w:r>
          </w:p>
        </w:tc>
      </w:tr>
      <w:tr w:rsidR="00260BF7" w:rsidRPr="005121FE" w14:paraId="792807FB" w14:textId="77777777" w:rsidTr="00211EEC">
        <w:trPr>
          <w:trHeight w:val="288"/>
          <w:jc w:val="center"/>
        </w:trPr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F435D3" w14:textId="77777777" w:rsidR="00260BF7" w:rsidRPr="005121FE" w:rsidRDefault="00260BF7" w:rsidP="00211EEC">
            <w:pPr>
              <w:jc w:val="center"/>
              <w:rPr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Chitosan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1D96A" w14:textId="64AB360F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6.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5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E715A" w14:textId="1745C48E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2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F6C3A" w14:textId="6A922CA9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284.11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7C170" w14:textId="04C84EA0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100.</w:t>
            </w:r>
            <w:r w:rsidR="003C7293" w:rsidRPr="005121FE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3C7293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4D3C2" w14:textId="137D13F0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8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C8CCC" w14:textId="4072A06D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29.26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24759" w14:textId="08813EF5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6.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260BF7" w:rsidRPr="005121FE" w14:paraId="4A8B5B61" w14:textId="77777777" w:rsidTr="00211EEC">
        <w:trPr>
          <w:trHeight w:val="288"/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7228B" w14:textId="77777777" w:rsidR="00260BF7" w:rsidRPr="005121FE" w:rsidRDefault="00260BF7" w:rsidP="00211EEC">
            <w:pPr>
              <w:jc w:val="center"/>
              <w:rPr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Chitosa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4F9CC" w14:textId="6158E9CF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6.09</w:t>
            </w:r>
          </w:p>
        </w:tc>
        <w:tc>
          <w:tcPr>
            <w:tcW w:w="15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FF601" w14:textId="2B0E9BDE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2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D579D" w14:textId="6A7E5C2D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261.</w:t>
            </w:r>
            <w:r w:rsidR="003C7293" w:rsidRPr="005121FE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3C7293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6CDF2" w14:textId="0CA323F6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95.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78153" w14:textId="69A74046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10.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920C6" w14:textId="5059A834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22.7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B1AAE" w14:textId="1A96A683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6.09</w:t>
            </w:r>
          </w:p>
        </w:tc>
      </w:tr>
      <w:tr w:rsidR="00260BF7" w:rsidRPr="005121FE" w14:paraId="491A0177" w14:textId="77777777" w:rsidTr="00211EEC">
        <w:trPr>
          <w:trHeight w:val="288"/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D6DBB" w14:textId="77777777" w:rsidR="00260BF7" w:rsidRPr="005121FE" w:rsidRDefault="00260BF7" w:rsidP="00211EEC">
            <w:pPr>
              <w:jc w:val="center"/>
              <w:rPr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Chitosa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78270" w14:textId="207EBE57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6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5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3E4EA" w14:textId="3958E5C6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1.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1EA3A" w14:textId="2273B26D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252.</w:t>
            </w:r>
            <w:r w:rsidR="003C7293" w:rsidRPr="005121FE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3C7293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3B1C6" w14:textId="4B90BCBD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86.5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7D8B0" w14:textId="0AA580E5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7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0B706" w14:textId="0A4E89B1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26.4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A27E9" w14:textId="0204FD22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6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260BF7" w:rsidRPr="005121FE" w14:paraId="675DA1C8" w14:textId="77777777" w:rsidTr="00211EEC">
        <w:trPr>
          <w:trHeight w:val="288"/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71AAF" w14:textId="77777777" w:rsidR="00260BF7" w:rsidRPr="005121FE" w:rsidRDefault="00260BF7" w:rsidP="00211EEC">
            <w:pPr>
              <w:jc w:val="center"/>
              <w:rPr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Chitosa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766FE" w14:textId="146FACD0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6.04</w:t>
            </w:r>
          </w:p>
        </w:tc>
        <w:tc>
          <w:tcPr>
            <w:tcW w:w="15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6F9AF" w14:textId="1B456888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1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59F7E" w14:textId="50C7E007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250.1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47459" w14:textId="1EEA5658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67.</w:t>
            </w:r>
            <w:r w:rsidR="003C7293" w:rsidRPr="005121FE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3C729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0506E" w14:textId="1EFF33BB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9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A341F" w14:textId="3F704488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34.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E70E3" w14:textId="5101E6B4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6.04</w:t>
            </w:r>
          </w:p>
        </w:tc>
      </w:tr>
      <w:tr w:rsidR="00260BF7" w:rsidRPr="005121FE" w14:paraId="5460CC5E" w14:textId="77777777" w:rsidTr="00211EEC">
        <w:trPr>
          <w:trHeight w:val="288"/>
          <w:jc w:val="center"/>
        </w:trPr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147663" w14:textId="77777777" w:rsidR="00260BF7" w:rsidRPr="005121FE" w:rsidRDefault="00260BF7" w:rsidP="00211EEC">
            <w:pPr>
              <w:jc w:val="center"/>
              <w:rPr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Chitosan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0E69B0" w14:textId="50FC644D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5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5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F967D8" w14:textId="7DA0C0CD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2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119A52" w14:textId="1B1168B8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262.2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59EEE4" w14:textId="05EB1238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125.1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2E7605" w14:textId="2626AABD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8.9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728BD0" w14:textId="3470D792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22.4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6A76EB" w14:textId="680ADDBE" w:rsidR="00260BF7" w:rsidRPr="005121FE" w:rsidRDefault="00260BF7" w:rsidP="00211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1FE">
              <w:rPr>
                <w:rFonts w:asciiTheme="majorBidi" w:hAnsiTheme="majorBidi" w:cstheme="majorBidi"/>
                <w:sz w:val="20"/>
                <w:szCs w:val="20"/>
              </w:rPr>
              <w:t>-5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</w:tbl>
    <w:p w14:paraId="208D186E" w14:textId="77777777" w:rsidR="00260BF7" w:rsidRPr="005121FE" w:rsidRDefault="00260BF7" w:rsidP="00260BF7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</w:pPr>
    </w:p>
    <w:p w14:paraId="29C98334" w14:textId="70EB8E44" w:rsidR="00211097" w:rsidRPr="005121FE" w:rsidRDefault="00211097" w:rsidP="00EA70B6">
      <w:pPr>
        <w:ind w:firstLine="720"/>
        <w:jc w:val="both"/>
        <w:rPr>
          <w:rtl/>
          <w:lang w:bidi="ar-EG"/>
        </w:rPr>
      </w:pPr>
      <w:bookmarkStart w:id="0" w:name="_GoBack"/>
      <w:bookmarkEnd w:id="0"/>
    </w:p>
    <w:sectPr w:rsidR="00211097" w:rsidRPr="005121FE" w:rsidSect="00AF4D8A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CB35B4" w14:textId="77777777" w:rsidR="001B5EF2" w:rsidRDefault="001B5EF2" w:rsidP="00593B35">
      <w:r>
        <w:separator/>
      </w:r>
    </w:p>
  </w:endnote>
  <w:endnote w:type="continuationSeparator" w:id="0">
    <w:p w14:paraId="3FF878E4" w14:textId="77777777" w:rsidR="001B5EF2" w:rsidRDefault="001B5EF2" w:rsidP="00593B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altName w:val="MS Gothic"/>
    <w:charset w:val="86"/>
    <w:family w:val="auto"/>
    <w:pitch w:val="variable"/>
    <w:sig w:usb0="A00002BF" w:usb1="38CF7CFA" w:usb2="00000016" w:usb3="00000000" w:csb0="0004000F" w:csb1="00000000"/>
  </w:font>
  <w:font w:name="URWPalladioL-Roma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999035f4+fb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color w:val="4472C4" w:themeColor="accent1"/>
      </w:rPr>
      <w:id w:val="-1097091739"/>
      <w:docPartObj>
        <w:docPartGallery w:val="Page Numbers (Bottom of Page)"/>
        <w:docPartUnique/>
      </w:docPartObj>
    </w:sdtPr>
    <w:sdtEndPr/>
    <w:sdtContent>
      <w:p w14:paraId="3D8DD821" w14:textId="754E60EA" w:rsidR="00AF4D8A" w:rsidRPr="00AF4D8A" w:rsidRDefault="00AF4D8A">
        <w:pPr>
          <w:pStyle w:val="Footer"/>
          <w:jc w:val="center"/>
          <w:rPr>
            <w:rFonts w:ascii="Times New Roman" w:hAnsi="Times New Roman" w:cs="Times New Roman"/>
            <w:color w:val="4472C4" w:themeColor="accent1"/>
          </w:rPr>
        </w:pPr>
        <w:r w:rsidRPr="00AF4D8A">
          <w:rPr>
            <w:rFonts w:ascii="Times New Roman" w:hAnsi="Times New Roman" w:cs="Times New Roman"/>
            <w:color w:val="4472C4" w:themeColor="accent1"/>
          </w:rPr>
          <w:fldChar w:fldCharType="begin"/>
        </w:r>
        <w:r w:rsidRPr="00AF4D8A">
          <w:rPr>
            <w:rFonts w:ascii="Times New Roman" w:hAnsi="Times New Roman" w:cs="Times New Roman"/>
            <w:color w:val="4472C4" w:themeColor="accent1"/>
          </w:rPr>
          <w:instrText xml:space="preserve"> PAGE   \* MERGEFORMAT </w:instrText>
        </w:r>
        <w:r w:rsidRPr="00AF4D8A">
          <w:rPr>
            <w:rFonts w:ascii="Times New Roman" w:hAnsi="Times New Roman" w:cs="Times New Roman"/>
            <w:color w:val="4472C4" w:themeColor="accent1"/>
          </w:rPr>
          <w:fldChar w:fldCharType="separate"/>
        </w:r>
        <w:r w:rsidR="00001455">
          <w:rPr>
            <w:rFonts w:ascii="Times New Roman" w:hAnsi="Times New Roman" w:cs="Times New Roman"/>
            <w:noProof/>
            <w:color w:val="4472C4" w:themeColor="accent1"/>
          </w:rPr>
          <w:t>1</w:t>
        </w:r>
        <w:r w:rsidRPr="00AF4D8A">
          <w:rPr>
            <w:rFonts w:ascii="Times New Roman" w:hAnsi="Times New Roman" w:cs="Times New Roman"/>
            <w:noProof/>
            <w:color w:val="4472C4" w:themeColor="accent1"/>
          </w:rPr>
          <w:fldChar w:fldCharType="end"/>
        </w:r>
      </w:p>
    </w:sdtContent>
  </w:sdt>
  <w:p w14:paraId="13C36BF2" w14:textId="77777777" w:rsidR="00AF4D8A" w:rsidRDefault="00AF4D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916F1A" w14:textId="77777777" w:rsidR="001B5EF2" w:rsidRDefault="001B5EF2" w:rsidP="00593B35">
      <w:r>
        <w:separator/>
      </w:r>
    </w:p>
  </w:footnote>
  <w:footnote w:type="continuationSeparator" w:id="0">
    <w:p w14:paraId="08261225" w14:textId="77777777" w:rsidR="001B5EF2" w:rsidRDefault="001B5EF2" w:rsidP="00593B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A02D6D"/>
    <w:multiLevelType w:val="multilevel"/>
    <w:tmpl w:val="C504E1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8153BF0"/>
    <w:multiLevelType w:val="multilevel"/>
    <w:tmpl w:val="4DF89C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BE3399B"/>
    <w:multiLevelType w:val="hybridMultilevel"/>
    <w:tmpl w:val="61A44244"/>
    <w:lvl w:ilvl="0" w:tplc="63485F2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B64FCA"/>
    <w:multiLevelType w:val="multilevel"/>
    <w:tmpl w:val="724AF7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5297E49"/>
    <w:multiLevelType w:val="multilevel"/>
    <w:tmpl w:val="0634636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5">
    <w:nsid w:val="159825B6"/>
    <w:multiLevelType w:val="hybridMultilevel"/>
    <w:tmpl w:val="EDE64C8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B468F5"/>
    <w:multiLevelType w:val="hybridMultilevel"/>
    <w:tmpl w:val="58402718"/>
    <w:lvl w:ilvl="0" w:tplc="F37A19A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26B1F3F"/>
    <w:multiLevelType w:val="multilevel"/>
    <w:tmpl w:val="D772D7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5C64560"/>
    <w:multiLevelType w:val="hybridMultilevel"/>
    <w:tmpl w:val="3470356E"/>
    <w:lvl w:ilvl="0" w:tplc="EBF46D9A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ECB4DB3"/>
    <w:multiLevelType w:val="hybridMultilevel"/>
    <w:tmpl w:val="FEACC0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4ED2484"/>
    <w:multiLevelType w:val="multilevel"/>
    <w:tmpl w:val="43F472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66578E9"/>
    <w:multiLevelType w:val="hybridMultilevel"/>
    <w:tmpl w:val="7842D7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7B27587"/>
    <w:multiLevelType w:val="multilevel"/>
    <w:tmpl w:val="32B0E72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3">
    <w:nsid w:val="47154555"/>
    <w:multiLevelType w:val="multilevel"/>
    <w:tmpl w:val="1D00E2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490808E3"/>
    <w:multiLevelType w:val="multilevel"/>
    <w:tmpl w:val="318087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510A2A28"/>
    <w:multiLevelType w:val="hybridMultilevel"/>
    <w:tmpl w:val="F49CA0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5667F1D"/>
    <w:multiLevelType w:val="hybridMultilevel"/>
    <w:tmpl w:val="65EEF1E6"/>
    <w:lvl w:ilvl="0" w:tplc="F5488FC0">
      <w:start w:val="1"/>
      <w:numFmt w:val="decimal"/>
      <w:lvlText w:val="%1"/>
      <w:lvlJc w:val="left"/>
      <w:pPr>
        <w:ind w:left="29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88" w:hanging="360"/>
      </w:pPr>
    </w:lvl>
    <w:lvl w:ilvl="2" w:tplc="0409001B" w:tentative="1">
      <w:start w:val="1"/>
      <w:numFmt w:val="lowerRoman"/>
      <w:lvlText w:val="%3."/>
      <w:lvlJc w:val="right"/>
      <w:pPr>
        <w:ind w:left="4408" w:hanging="180"/>
      </w:pPr>
    </w:lvl>
    <w:lvl w:ilvl="3" w:tplc="0409000F" w:tentative="1">
      <w:start w:val="1"/>
      <w:numFmt w:val="decimal"/>
      <w:lvlText w:val="%4."/>
      <w:lvlJc w:val="left"/>
      <w:pPr>
        <w:ind w:left="5128" w:hanging="360"/>
      </w:pPr>
    </w:lvl>
    <w:lvl w:ilvl="4" w:tplc="04090019" w:tentative="1">
      <w:start w:val="1"/>
      <w:numFmt w:val="lowerLetter"/>
      <w:lvlText w:val="%5."/>
      <w:lvlJc w:val="left"/>
      <w:pPr>
        <w:ind w:left="5848" w:hanging="360"/>
      </w:pPr>
    </w:lvl>
    <w:lvl w:ilvl="5" w:tplc="0409001B" w:tentative="1">
      <w:start w:val="1"/>
      <w:numFmt w:val="lowerRoman"/>
      <w:lvlText w:val="%6."/>
      <w:lvlJc w:val="right"/>
      <w:pPr>
        <w:ind w:left="6568" w:hanging="180"/>
      </w:pPr>
    </w:lvl>
    <w:lvl w:ilvl="6" w:tplc="0409000F" w:tentative="1">
      <w:start w:val="1"/>
      <w:numFmt w:val="decimal"/>
      <w:lvlText w:val="%7."/>
      <w:lvlJc w:val="left"/>
      <w:pPr>
        <w:ind w:left="7288" w:hanging="360"/>
      </w:pPr>
    </w:lvl>
    <w:lvl w:ilvl="7" w:tplc="04090019" w:tentative="1">
      <w:start w:val="1"/>
      <w:numFmt w:val="lowerLetter"/>
      <w:lvlText w:val="%8."/>
      <w:lvlJc w:val="left"/>
      <w:pPr>
        <w:ind w:left="8008" w:hanging="360"/>
      </w:pPr>
    </w:lvl>
    <w:lvl w:ilvl="8" w:tplc="0409001B" w:tentative="1">
      <w:start w:val="1"/>
      <w:numFmt w:val="lowerRoman"/>
      <w:lvlText w:val="%9."/>
      <w:lvlJc w:val="right"/>
      <w:pPr>
        <w:ind w:left="8728" w:hanging="180"/>
      </w:pPr>
    </w:lvl>
  </w:abstractNum>
  <w:abstractNum w:abstractNumId="17">
    <w:nsid w:val="66FD553A"/>
    <w:multiLevelType w:val="multilevel"/>
    <w:tmpl w:val="A426CB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67A14834"/>
    <w:multiLevelType w:val="multilevel"/>
    <w:tmpl w:val="6C28B7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7948052C"/>
    <w:multiLevelType w:val="multilevel"/>
    <w:tmpl w:val="56B840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12"/>
  </w:num>
  <w:num w:numId="3">
    <w:abstractNumId w:val="13"/>
  </w:num>
  <w:num w:numId="4">
    <w:abstractNumId w:val="8"/>
  </w:num>
  <w:num w:numId="5">
    <w:abstractNumId w:val="5"/>
  </w:num>
  <w:num w:numId="6">
    <w:abstractNumId w:val="16"/>
  </w:num>
  <w:num w:numId="7">
    <w:abstractNumId w:val="10"/>
  </w:num>
  <w:num w:numId="8">
    <w:abstractNumId w:val="11"/>
  </w:num>
  <w:num w:numId="9">
    <w:abstractNumId w:val="6"/>
  </w:num>
  <w:num w:numId="10">
    <w:abstractNumId w:val="6"/>
    <w:lvlOverride w:ilvl="0">
      <w:startOverride w:val="45"/>
    </w:lvlOverride>
  </w:num>
  <w:num w:numId="11">
    <w:abstractNumId w:val="18"/>
  </w:num>
  <w:num w:numId="12">
    <w:abstractNumId w:val="0"/>
  </w:num>
  <w:num w:numId="13">
    <w:abstractNumId w:val="3"/>
  </w:num>
  <w:num w:numId="14">
    <w:abstractNumId w:val="1"/>
  </w:num>
  <w:num w:numId="15">
    <w:abstractNumId w:val="19"/>
  </w:num>
  <w:num w:numId="16">
    <w:abstractNumId w:val="7"/>
  </w:num>
  <w:num w:numId="17">
    <w:abstractNumId w:val="9"/>
  </w:num>
  <w:num w:numId="18">
    <w:abstractNumId w:val="15"/>
  </w:num>
  <w:num w:numId="19">
    <w:abstractNumId w:val="2"/>
  </w:num>
  <w:num w:numId="20">
    <w:abstractNumId w:val="17"/>
  </w:num>
  <w:num w:numId="2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Biological Macromolecul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92x5s5htz0vxeszd7p05teezrvrtzzrsvt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7&lt;/item&gt;&lt;item&gt;18&lt;/item&gt;&lt;item&gt;19&lt;/item&gt;&lt;/record-ids&gt;&lt;/item&gt;&lt;/Libraries&gt;"/>
  </w:docVars>
  <w:rsids>
    <w:rsidRoot w:val="00D738AA"/>
    <w:rsid w:val="00001021"/>
    <w:rsid w:val="00001455"/>
    <w:rsid w:val="000018FB"/>
    <w:rsid w:val="00001C1D"/>
    <w:rsid w:val="000022E3"/>
    <w:rsid w:val="0000253F"/>
    <w:rsid w:val="00003784"/>
    <w:rsid w:val="00003B83"/>
    <w:rsid w:val="00004EA7"/>
    <w:rsid w:val="0000525A"/>
    <w:rsid w:val="000063DD"/>
    <w:rsid w:val="00006D52"/>
    <w:rsid w:val="00007FBD"/>
    <w:rsid w:val="00007FFE"/>
    <w:rsid w:val="00011CBE"/>
    <w:rsid w:val="00011F8D"/>
    <w:rsid w:val="00012060"/>
    <w:rsid w:val="00012B0C"/>
    <w:rsid w:val="000133F5"/>
    <w:rsid w:val="00013DF9"/>
    <w:rsid w:val="00014A95"/>
    <w:rsid w:val="00015C97"/>
    <w:rsid w:val="00016B52"/>
    <w:rsid w:val="00016BEF"/>
    <w:rsid w:val="00017DF7"/>
    <w:rsid w:val="00020E68"/>
    <w:rsid w:val="000210DF"/>
    <w:rsid w:val="00021145"/>
    <w:rsid w:val="00021511"/>
    <w:rsid w:val="000216D4"/>
    <w:rsid w:val="00021CA7"/>
    <w:rsid w:val="00021CAB"/>
    <w:rsid w:val="00022023"/>
    <w:rsid w:val="0002232F"/>
    <w:rsid w:val="00022342"/>
    <w:rsid w:val="00022878"/>
    <w:rsid w:val="00022CBE"/>
    <w:rsid w:val="0002348A"/>
    <w:rsid w:val="000234EF"/>
    <w:rsid w:val="00023823"/>
    <w:rsid w:val="00023E56"/>
    <w:rsid w:val="00024E8D"/>
    <w:rsid w:val="000256FC"/>
    <w:rsid w:val="000262F6"/>
    <w:rsid w:val="00026364"/>
    <w:rsid w:val="00026410"/>
    <w:rsid w:val="000267DD"/>
    <w:rsid w:val="00026F9E"/>
    <w:rsid w:val="000305FF"/>
    <w:rsid w:val="00030DA6"/>
    <w:rsid w:val="00030E8B"/>
    <w:rsid w:val="00031A64"/>
    <w:rsid w:val="000329D5"/>
    <w:rsid w:val="00033498"/>
    <w:rsid w:val="000351D4"/>
    <w:rsid w:val="0003550C"/>
    <w:rsid w:val="00035584"/>
    <w:rsid w:val="00035842"/>
    <w:rsid w:val="00035D3E"/>
    <w:rsid w:val="00036459"/>
    <w:rsid w:val="0003780C"/>
    <w:rsid w:val="0004079C"/>
    <w:rsid w:val="0004370F"/>
    <w:rsid w:val="000440D3"/>
    <w:rsid w:val="00044398"/>
    <w:rsid w:val="00045A01"/>
    <w:rsid w:val="00047145"/>
    <w:rsid w:val="000506E4"/>
    <w:rsid w:val="00051BD6"/>
    <w:rsid w:val="00054C46"/>
    <w:rsid w:val="00056399"/>
    <w:rsid w:val="00057203"/>
    <w:rsid w:val="0006149B"/>
    <w:rsid w:val="00061ABD"/>
    <w:rsid w:val="0006265B"/>
    <w:rsid w:val="00062A03"/>
    <w:rsid w:val="00062C99"/>
    <w:rsid w:val="00062F82"/>
    <w:rsid w:val="00063E3F"/>
    <w:rsid w:val="00065151"/>
    <w:rsid w:val="00066EC0"/>
    <w:rsid w:val="000670C2"/>
    <w:rsid w:val="00070CB8"/>
    <w:rsid w:val="00071044"/>
    <w:rsid w:val="000724CD"/>
    <w:rsid w:val="00074363"/>
    <w:rsid w:val="00075200"/>
    <w:rsid w:val="00075510"/>
    <w:rsid w:val="00076804"/>
    <w:rsid w:val="00076886"/>
    <w:rsid w:val="000769A1"/>
    <w:rsid w:val="00080631"/>
    <w:rsid w:val="000806A7"/>
    <w:rsid w:val="00080B5D"/>
    <w:rsid w:val="00080C60"/>
    <w:rsid w:val="0008110F"/>
    <w:rsid w:val="00081B98"/>
    <w:rsid w:val="000821AE"/>
    <w:rsid w:val="00082533"/>
    <w:rsid w:val="00083343"/>
    <w:rsid w:val="00084D71"/>
    <w:rsid w:val="000903A3"/>
    <w:rsid w:val="000909A9"/>
    <w:rsid w:val="0009150F"/>
    <w:rsid w:val="00092803"/>
    <w:rsid w:val="000938C4"/>
    <w:rsid w:val="00093D6E"/>
    <w:rsid w:val="000946B3"/>
    <w:rsid w:val="00094C24"/>
    <w:rsid w:val="0009552C"/>
    <w:rsid w:val="00096AF8"/>
    <w:rsid w:val="00096C48"/>
    <w:rsid w:val="00097761"/>
    <w:rsid w:val="00097784"/>
    <w:rsid w:val="000A0118"/>
    <w:rsid w:val="000A1292"/>
    <w:rsid w:val="000A1C24"/>
    <w:rsid w:val="000A2F29"/>
    <w:rsid w:val="000A3DC7"/>
    <w:rsid w:val="000A51BB"/>
    <w:rsid w:val="000A6EB5"/>
    <w:rsid w:val="000B106D"/>
    <w:rsid w:val="000B3049"/>
    <w:rsid w:val="000B36E4"/>
    <w:rsid w:val="000B3C86"/>
    <w:rsid w:val="000B5C69"/>
    <w:rsid w:val="000B61FE"/>
    <w:rsid w:val="000B757B"/>
    <w:rsid w:val="000B7CAE"/>
    <w:rsid w:val="000B7D9C"/>
    <w:rsid w:val="000C03E9"/>
    <w:rsid w:val="000C27AB"/>
    <w:rsid w:val="000C2C1C"/>
    <w:rsid w:val="000C3D7D"/>
    <w:rsid w:val="000C54EA"/>
    <w:rsid w:val="000C6D2B"/>
    <w:rsid w:val="000C79FB"/>
    <w:rsid w:val="000D081E"/>
    <w:rsid w:val="000D16C8"/>
    <w:rsid w:val="000D2747"/>
    <w:rsid w:val="000D33C6"/>
    <w:rsid w:val="000D4B9D"/>
    <w:rsid w:val="000D55EE"/>
    <w:rsid w:val="000D5FFC"/>
    <w:rsid w:val="000D6E87"/>
    <w:rsid w:val="000D71D8"/>
    <w:rsid w:val="000D7431"/>
    <w:rsid w:val="000D7B63"/>
    <w:rsid w:val="000E0148"/>
    <w:rsid w:val="000E059F"/>
    <w:rsid w:val="000E1018"/>
    <w:rsid w:val="000E1AEF"/>
    <w:rsid w:val="000E1CD3"/>
    <w:rsid w:val="000E3082"/>
    <w:rsid w:val="000E32B8"/>
    <w:rsid w:val="000E3DF6"/>
    <w:rsid w:val="000E3EFA"/>
    <w:rsid w:val="000E427E"/>
    <w:rsid w:val="000E6A39"/>
    <w:rsid w:val="000E6C3D"/>
    <w:rsid w:val="000E7700"/>
    <w:rsid w:val="000E794E"/>
    <w:rsid w:val="000F0E5D"/>
    <w:rsid w:val="000F29BD"/>
    <w:rsid w:val="000F46AE"/>
    <w:rsid w:val="000F54FB"/>
    <w:rsid w:val="000F5601"/>
    <w:rsid w:val="000F5683"/>
    <w:rsid w:val="00100733"/>
    <w:rsid w:val="001011D6"/>
    <w:rsid w:val="0010152D"/>
    <w:rsid w:val="001025F6"/>
    <w:rsid w:val="0010305A"/>
    <w:rsid w:val="001035AA"/>
    <w:rsid w:val="0010452E"/>
    <w:rsid w:val="001071C1"/>
    <w:rsid w:val="00107D7D"/>
    <w:rsid w:val="00107DA9"/>
    <w:rsid w:val="00110DB9"/>
    <w:rsid w:val="00112089"/>
    <w:rsid w:val="00113221"/>
    <w:rsid w:val="00113DBB"/>
    <w:rsid w:val="001160BD"/>
    <w:rsid w:val="001165A1"/>
    <w:rsid w:val="00117522"/>
    <w:rsid w:val="00117B6F"/>
    <w:rsid w:val="00120F45"/>
    <w:rsid w:val="00122653"/>
    <w:rsid w:val="00123066"/>
    <w:rsid w:val="00123D5B"/>
    <w:rsid w:val="0012447C"/>
    <w:rsid w:val="001252B5"/>
    <w:rsid w:val="00125F1A"/>
    <w:rsid w:val="00127615"/>
    <w:rsid w:val="001278E9"/>
    <w:rsid w:val="0013054D"/>
    <w:rsid w:val="001309A1"/>
    <w:rsid w:val="001319D8"/>
    <w:rsid w:val="00132E2D"/>
    <w:rsid w:val="00134657"/>
    <w:rsid w:val="001349FA"/>
    <w:rsid w:val="001409B9"/>
    <w:rsid w:val="00141737"/>
    <w:rsid w:val="00141EED"/>
    <w:rsid w:val="001420F3"/>
    <w:rsid w:val="00142AD9"/>
    <w:rsid w:val="00143131"/>
    <w:rsid w:val="00143F4D"/>
    <w:rsid w:val="00145574"/>
    <w:rsid w:val="00145B56"/>
    <w:rsid w:val="00146FBD"/>
    <w:rsid w:val="001514BB"/>
    <w:rsid w:val="001524EB"/>
    <w:rsid w:val="00153FAC"/>
    <w:rsid w:val="00154415"/>
    <w:rsid w:val="00154672"/>
    <w:rsid w:val="0015562D"/>
    <w:rsid w:val="00155C07"/>
    <w:rsid w:val="00156916"/>
    <w:rsid w:val="001579A1"/>
    <w:rsid w:val="00157C4A"/>
    <w:rsid w:val="00161B18"/>
    <w:rsid w:val="00162A9D"/>
    <w:rsid w:val="00162AF8"/>
    <w:rsid w:val="0016339E"/>
    <w:rsid w:val="0016369F"/>
    <w:rsid w:val="001657FA"/>
    <w:rsid w:val="0016654E"/>
    <w:rsid w:val="00166C9B"/>
    <w:rsid w:val="00166D62"/>
    <w:rsid w:val="00167E80"/>
    <w:rsid w:val="001703D9"/>
    <w:rsid w:val="001708A2"/>
    <w:rsid w:val="00172742"/>
    <w:rsid w:val="00173A6B"/>
    <w:rsid w:val="00173B3B"/>
    <w:rsid w:val="00173BE8"/>
    <w:rsid w:val="00175CB0"/>
    <w:rsid w:val="001779C4"/>
    <w:rsid w:val="00177C9E"/>
    <w:rsid w:val="00180FEC"/>
    <w:rsid w:val="00181500"/>
    <w:rsid w:val="0018174D"/>
    <w:rsid w:val="00181A7F"/>
    <w:rsid w:val="00181AF2"/>
    <w:rsid w:val="00181FF5"/>
    <w:rsid w:val="00183F4F"/>
    <w:rsid w:val="00184CB0"/>
    <w:rsid w:val="00185C05"/>
    <w:rsid w:val="0018618F"/>
    <w:rsid w:val="00186355"/>
    <w:rsid w:val="00186BAA"/>
    <w:rsid w:val="00186CDE"/>
    <w:rsid w:val="0018730A"/>
    <w:rsid w:val="001874AC"/>
    <w:rsid w:val="00190064"/>
    <w:rsid w:val="00190B37"/>
    <w:rsid w:val="00191847"/>
    <w:rsid w:val="00194A00"/>
    <w:rsid w:val="00194B7D"/>
    <w:rsid w:val="001974E8"/>
    <w:rsid w:val="00197E5E"/>
    <w:rsid w:val="001A43F9"/>
    <w:rsid w:val="001A4AC0"/>
    <w:rsid w:val="001A53D5"/>
    <w:rsid w:val="001A5C37"/>
    <w:rsid w:val="001A6E18"/>
    <w:rsid w:val="001A7A2B"/>
    <w:rsid w:val="001B0ADC"/>
    <w:rsid w:val="001B0E75"/>
    <w:rsid w:val="001B137A"/>
    <w:rsid w:val="001B153B"/>
    <w:rsid w:val="001B1761"/>
    <w:rsid w:val="001B264B"/>
    <w:rsid w:val="001B2991"/>
    <w:rsid w:val="001B42DD"/>
    <w:rsid w:val="001B5EF2"/>
    <w:rsid w:val="001B66DF"/>
    <w:rsid w:val="001B6AE5"/>
    <w:rsid w:val="001B7803"/>
    <w:rsid w:val="001B7885"/>
    <w:rsid w:val="001B78B1"/>
    <w:rsid w:val="001C1680"/>
    <w:rsid w:val="001C2149"/>
    <w:rsid w:val="001C3662"/>
    <w:rsid w:val="001C395B"/>
    <w:rsid w:val="001C67BA"/>
    <w:rsid w:val="001D00A0"/>
    <w:rsid w:val="001D050C"/>
    <w:rsid w:val="001D15F1"/>
    <w:rsid w:val="001D173D"/>
    <w:rsid w:val="001D17D1"/>
    <w:rsid w:val="001D2581"/>
    <w:rsid w:val="001D3F04"/>
    <w:rsid w:val="001D4177"/>
    <w:rsid w:val="001D4676"/>
    <w:rsid w:val="001D49A7"/>
    <w:rsid w:val="001D537D"/>
    <w:rsid w:val="001D61C8"/>
    <w:rsid w:val="001D63B6"/>
    <w:rsid w:val="001D6D96"/>
    <w:rsid w:val="001E0A64"/>
    <w:rsid w:val="001E2049"/>
    <w:rsid w:val="001E3FA8"/>
    <w:rsid w:val="001E61BA"/>
    <w:rsid w:val="001E7DBB"/>
    <w:rsid w:val="001F05B1"/>
    <w:rsid w:val="001F0880"/>
    <w:rsid w:val="001F1AE8"/>
    <w:rsid w:val="001F1D5B"/>
    <w:rsid w:val="001F22F3"/>
    <w:rsid w:val="001F2AC9"/>
    <w:rsid w:val="001F42E0"/>
    <w:rsid w:val="001F4659"/>
    <w:rsid w:val="001F46FE"/>
    <w:rsid w:val="001F47CD"/>
    <w:rsid w:val="001F483E"/>
    <w:rsid w:val="001F4CDB"/>
    <w:rsid w:val="001F5422"/>
    <w:rsid w:val="001F546F"/>
    <w:rsid w:val="002016A1"/>
    <w:rsid w:val="002018B5"/>
    <w:rsid w:val="00202D80"/>
    <w:rsid w:val="0020386A"/>
    <w:rsid w:val="00203A6D"/>
    <w:rsid w:val="00203CE0"/>
    <w:rsid w:val="00203F67"/>
    <w:rsid w:val="002069CC"/>
    <w:rsid w:val="00206A14"/>
    <w:rsid w:val="00206FE6"/>
    <w:rsid w:val="002073C0"/>
    <w:rsid w:val="00207A20"/>
    <w:rsid w:val="00207B7E"/>
    <w:rsid w:val="00207CB7"/>
    <w:rsid w:val="0021050B"/>
    <w:rsid w:val="002109A5"/>
    <w:rsid w:val="00210B40"/>
    <w:rsid w:val="00211097"/>
    <w:rsid w:val="002128C0"/>
    <w:rsid w:val="00213412"/>
    <w:rsid w:val="00213C18"/>
    <w:rsid w:val="00214CBB"/>
    <w:rsid w:val="002157C6"/>
    <w:rsid w:val="00216361"/>
    <w:rsid w:val="002172CF"/>
    <w:rsid w:val="0021775F"/>
    <w:rsid w:val="0022155E"/>
    <w:rsid w:val="00223055"/>
    <w:rsid w:val="0022335E"/>
    <w:rsid w:val="0022414F"/>
    <w:rsid w:val="00224B06"/>
    <w:rsid w:val="00224B92"/>
    <w:rsid w:val="00225A8D"/>
    <w:rsid w:val="00225E17"/>
    <w:rsid w:val="00225F1D"/>
    <w:rsid w:val="00227E5A"/>
    <w:rsid w:val="00231ECA"/>
    <w:rsid w:val="00232D81"/>
    <w:rsid w:val="00233340"/>
    <w:rsid w:val="002345D4"/>
    <w:rsid w:val="00234D6C"/>
    <w:rsid w:val="0023587C"/>
    <w:rsid w:val="00236BD4"/>
    <w:rsid w:val="00236BF4"/>
    <w:rsid w:val="00236F1B"/>
    <w:rsid w:val="002401FF"/>
    <w:rsid w:val="00240304"/>
    <w:rsid w:val="00240438"/>
    <w:rsid w:val="00241537"/>
    <w:rsid w:val="00242DD5"/>
    <w:rsid w:val="00242DE3"/>
    <w:rsid w:val="00243347"/>
    <w:rsid w:val="002439E1"/>
    <w:rsid w:val="00244738"/>
    <w:rsid w:val="00244A57"/>
    <w:rsid w:val="00244C9A"/>
    <w:rsid w:val="0024690A"/>
    <w:rsid w:val="00247547"/>
    <w:rsid w:val="00247FAE"/>
    <w:rsid w:val="0025023E"/>
    <w:rsid w:val="002506AE"/>
    <w:rsid w:val="0025074C"/>
    <w:rsid w:val="00250CD3"/>
    <w:rsid w:val="00252373"/>
    <w:rsid w:val="002527F9"/>
    <w:rsid w:val="00252B10"/>
    <w:rsid w:val="00253014"/>
    <w:rsid w:val="00254A74"/>
    <w:rsid w:val="00255A2A"/>
    <w:rsid w:val="002561E2"/>
    <w:rsid w:val="002603AB"/>
    <w:rsid w:val="00260BF7"/>
    <w:rsid w:val="002612A4"/>
    <w:rsid w:val="00261F2D"/>
    <w:rsid w:val="00262151"/>
    <w:rsid w:val="00262546"/>
    <w:rsid w:val="002631B5"/>
    <w:rsid w:val="00264DCE"/>
    <w:rsid w:val="00265746"/>
    <w:rsid w:val="00265F12"/>
    <w:rsid w:val="0026698E"/>
    <w:rsid w:val="00270402"/>
    <w:rsid w:val="0027092A"/>
    <w:rsid w:val="002709E0"/>
    <w:rsid w:val="00270D4E"/>
    <w:rsid w:val="00271799"/>
    <w:rsid w:val="00272F7D"/>
    <w:rsid w:val="00273835"/>
    <w:rsid w:val="00273A6D"/>
    <w:rsid w:val="00273C65"/>
    <w:rsid w:val="0027407A"/>
    <w:rsid w:val="00275004"/>
    <w:rsid w:val="00276337"/>
    <w:rsid w:val="00276664"/>
    <w:rsid w:val="00276797"/>
    <w:rsid w:val="00276B62"/>
    <w:rsid w:val="00280C59"/>
    <w:rsid w:val="00281574"/>
    <w:rsid w:val="00281D9F"/>
    <w:rsid w:val="00283057"/>
    <w:rsid w:val="00283BB6"/>
    <w:rsid w:val="00285990"/>
    <w:rsid w:val="00286AAE"/>
    <w:rsid w:val="002879AC"/>
    <w:rsid w:val="00287EFA"/>
    <w:rsid w:val="002900CF"/>
    <w:rsid w:val="0029307D"/>
    <w:rsid w:val="00293235"/>
    <w:rsid w:val="002940F8"/>
    <w:rsid w:val="00295332"/>
    <w:rsid w:val="002962BD"/>
    <w:rsid w:val="0029665C"/>
    <w:rsid w:val="00296803"/>
    <w:rsid w:val="00296B83"/>
    <w:rsid w:val="0029790D"/>
    <w:rsid w:val="002A03A2"/>
    <w:rsid w:val="002A0E3C"/>
    <w:rsid w:val="002A1A34"/>
    <w:rsid w:val="002A263B"/>
    <w:rsid w:val="002A2DBC"/>
    <w:rsid w:val="002A3A6E"/>
    <w:rsid w:val="002A517B"/>
    <w:rsid w:val="002A6AE4"/>
    <w:rsid w:val="002A6BCF"/>
    <w:rsid w:val="002A6C31"/>
    <w:rsid w:val="002B043B"/>
    <w:rsid w:val="002B0B69"/>
    <w:rsid w:val="002B10AB"/>
    <w:rsid w:val="002B16C7"/>
    <w:rsid w:val="002B1FA3"/>
    <w:rsid w:val="002B265C"/>
    <w:rsid w:val="002B3565"/>
    <w:rsid w:val="002B3E66"/>
    <w:rsid w:val="002B523D"/>
    <w:rsid w:val="002B6362"/>
    <w:rsid w:val="002B6666"/>
    <w:rsid w:val="002B6A56"/>
    <w:rsid w:val="002C1B07"/>
    <w:rsid w:val="002C28ED"/>
    <w:rsid w:val="002C49E2"/>
    <w:rsid w:val="002C5D55"/>
    <w:rsid w:val="002C603A"/>
    <w:rsid w:val="002C6270"/>
    <w:rsid w:val="002C676E"/>
    <w:rsid w:val="002C7B15"/>
    <w:rsid w:val="002D0E3C"/>
    <w:rsid w:val="002D1B1E"/>
    <w:rsid w:val="002D2F9F"/>
    <w:rsid w:val="002D388A"/>
    <w:rsid w:val="002D5440"/>
    <w:rsid w:val="002D560A"/>
    <w:rsid w:val="002D5795"/>
    <w:rsid w:val="002D6162"/>
    <w:rsid w:val="002D7D56"/>
    <w:rsid w:val="002E03E3"/>
    <w:rsid w:val="002E049F"/>
    <w:rsid w:val="002E075B"/>
    <w:rsid w:val="002E1230"/>
    <w:rsid w:val="002E17D4"/>
    <w:rsid w:val="002E24FC"/>
    <w:rsid w:val="002E4127"/>
    <w:rsid w:val="002E45D9"/>
    <w:rsid w:val="002E482A"/>
    <w:rsid w:val="002E4CE6"/>
    <w:rsid w:val="002E4D3F"/>
    <w:rsid w:val="002E5F70"/>
    <w:rsid w:val="002E67CA"/>
    <w:rsid w:val="002E685E"/>
    <w:rsid w:val="002E77F4"/>
    <w:rsid w:val="002F047C"/>
    <w:rsid w:val="002F067F"/>
    <w:rsid w:val="002F0884"/>
    <w:rsid w:val="002F1A59"/>
    <w:rsid w:val="002F24E0"/>
    <w:rsid w:val="002F54C4"/>
    <w:rsid w:val="002F567F"/>
    <w:rsid w:val="002F5909"/>
    <w:rsid w:val="002F6CEA"/>
    <w:rsid w:val="002F6E6F"/>
    <w:rsid w:val="002F7F40"/>
    <w:rsid w:val="0030204F"/>
    <w:rsid w:val="00302767"/>
    <w:rsid w:val="00305B37"/>
    <w:rsid w:val="0030638B"/>
    <w:rsid w:val="00310464"/>
    <w:rsid w:val="003104DD"/>
    <w:rsid w:val="003107D2"/>
    <w:rsid w:val="00310A4E"/>
    <w:rsid w:val="00310B07"/>
    <w:rsid w:val="00311A72"/>
    <w:rsid w:val="00311C51"/>
    <w:rsid w:val="0031218A"/>
    <w:rsid w:val="003123A5"/>
    <w:rsid w:val="003138E4"/>
    <w:rsid w:val="00313AE2"/>
    <w:rsid w:val="00313EFF"/>
    <w:rsid w:val="00314401"/>
    <w:rsid w:val="003146EC"/>
    <w:rsid w:val="00314B8A"/>
    <w:rsid w:val="00314C2E"/>
    <w:rsid w:val="00315A89"/>
    <w:rsid w:val="00316F19"/>
    <w:rsid w:val="00317CA9"/>
    <w:rsid w:val="0032004C"/>
    <w:rsid w:val="0032029B"/>
    <w:rsid w:val="00322564"/>
    <w:rsid w:val="00322932"/>
    <w:rsid w:val="00322B43"/>
    <w:rsid w:val="00322F30"/>
    <w:rsid w:val="00322FE8"/>
    <w:rsid w:val="00323855"/>
    <w:rsid w:val="00323FB9"/>
    <w:rsid w:val="0032440E"/>
    <w:rsid w:val="003246C3"/>
    <w:rsid w:val="00325985"/>
    <w:rsid w:val="003266F2"/>
    <w:rsid w:val="0032790E"/>
    <w:rsid w:val="003313CB"/>
    <w:rsid w:val="00331498"/>
    <w:rsid w:val="003336B5"/>
    <w:rsid w:val="0033548A"/>
    <w:rsid w:val="00336969"/>
    <w:rsid w:val="00336B27"/>
    <w:rsid w:val="00336DF3"/>
    <w:rsid w:val="00337069"/>
    <w:rsid w:val="00341732"/>
    <w:rsid w:val="0034181F"/>
    <w:rsid w:val="003420B2"/>
    <w:rsid w:val="00342184"/>
    <w:rsid w:val="00343AF0"/>
    <w:rsid w:val="00343FCE"/>
    <w:rsid w:val="0034484B"/>
    <w:rsid w:val="0034689B"/>
    <w:rsid w:val="003468F6"/>
    <w:rsid w:val="00347B28"/>
    <w:rsid w:val="003500C4"/>
    <w:rsid w:val="00350E6B"/>
    <w:rsid w:val="0035142F"/>
    <w:rsid w:val="003518F0"/>
    <w:rsid w:val="00351B49"/>
    <w:rsid w:val="00352952"/>
    <w:rsid w:val="003533BA"/>
    <w:rsid w:val="0035399F"/>
    <w:rsid w:val="00354B3A"/>
    <w:rsid w:val="0035539B"/>
    <w:rsid w:val="00357A94"/>
    <w:rsid w:val="00357B79"/>
    <w:rsid w:val="00360341"/>
    <w:rsid w:val="00361478"/>
    <w:rsid w:val="00361B52"/>
    <w:rsid w:val="00365086"/>
    <w:rsid w:val="0036540C"/>
    <w:rsid w:val="00366129"/>
    <w:rsid w:val="00366693"/>
    <w:rsid w:val="00366EF8"/>
    <w:rsid w:val="00367D0D"/>
    <w:rsid w:val="00370DE4"/>
    <w:rsid w:val="0037122A"/>
    <w:rsid w:val="00371CB8"/>
    <w:rsid w:val="00372A53"/>
    <w:rsid w:val="00372FAC"/>
    <w:rsid w:val="00373A61"/>
    <w:rsid w:val="00375417"/>
    <w:rsid w:val="00375AF9"/>
    <w:rsid w:val="00376942"/>
    <w:rsid w:val="00376ABE"/>
    <w:rsid w:val="00376C3F"/>
    <w:rsid w:val="003802A4"/>
    <w:rsid w:val="003806AC"/>
    <w:rsid w:val="003812C4"/>
    <w:rsid w:val="00381AAB"/>
    <w:rsid w:val="00381EB3"/>
    <w:rsid w:val="00382C7D"/>
    <w:rsid w:val="00383518"/>
    <w:rsid w:val="003840BE"/>
    <w:rsid w:val="003840D9"/>
    <w:rsid w:val="00384E1E"/>
    <w:rsid w:val="003852B1"/>
    <w:rsid w:val="00386B7D"/>
    <w:rsid w:val="003874BC"/>
    <w:rsid w:val="00387EA3"/>
    <w:rsid w:val="0039033B"/>
    <w:rsid w:val="003931C2"/>
    <w:rsid w:val="0039376F"/>
    <w:rsid w:val="00393E62"/>
    <w:rsid w:val="00394294"/>
    <w:rsid w:val="00394B88"/>
    <w:rsid w:val="003962C5"/>
    <w:rsid w:val="003A03D9"/>
    <w:rsid w:val="003A1A2C"/>
    <w:rsid w:val="003A256B"/>
    <w:rsid w:val="003A2624"/>
    <w:rsid w:val="003A3516"/>
    <w:rsid w:val="003A3717"/>
    <w:rsid w:val="003A3A6D"/>
    <w:rsid w:val="003A45B0"/>
    <w:rsid w:val="003A4DF4"/>
    <w:rsid w:val="003A5B5E"/>
    <w:rsid w:val="003A7D4B"/>
    <w:rsid w:val="003B020B"/>
    <w:rsid w:val="003B066A"/>
    <w:rsid w:val="003B1360"/>
    <w:rsid w:val="003B1AF4"/>
    <w:rsid w:val="003B207B"/>
    <w:rsid w:val="003B2796"/>
    <w:rsid w:val="003B38A3"/>
    <w:rsid w:val="003B3902"/>
    <w:rsid w:val="003B45EB"/>
    <w:rsid w:val="003B53E6"/>
    <w:rsid w:val="003B63A8"/>
    <w:rsid w:val="003C168B"/>
    <w:rsid w:val="003C191C"/>
    <w:rsid w:val="003C20D1"/>
    <w:rsid w:val="003C3164"/>
    <w:rsid w:val="003C434E"/>
    <w:rsid w:val="003C43D8"/>
    <w:rsid w:val="003C6A62"/>
    <w:rsid w:val="003C6EDE"/>
    <w:rsid w:val="003C7241"/>
    <w:rsid w:val="003C7293"/>
    <w:rsid w:val="003D010B"/>
    <w:rsid w:val="003D0B01"/>
    <w:rsid w:val="003D0BA1"/>
    <w:rsid w:val="003D1649"/>
    <w:rsid w:val="003D1EAF"/>
    <w:rsid w:val="003D441F"/>
    <w:rsid w:val="003D4E00"/>
    <w:rsid w:val="003D5375"/>
    <w:rsid w:val="003D55EC"/>
    <w:rsid w:val="003D5857"/>
    <w:rsid w:val="003D64DD"/>
    <w:rsid w:val="003D6D3A"/>
    <w:rsid w:val="003E1885"/>
    <w:rsid w:val="003E1E1F"/>
    <w:rsid w:val="003E210C"/>
    <w:rsid w:val="003E2910"/>
    <w:rsid w:val="003E2AC0"/>
    <w:rsid w:val="003E2F1F"/>
    <w:rsid w:val="003E474D"/>
    <w:rsid w:val="003E498F"/>
    <w:rsid w:val="003E5C39"/>
    <w:rsid w:val="003E6441"/>
    <w:rsid w:val="003E6BEA"/>
    <w:rsid w:val="003E7202"/>
    <w:rsid w:val="003E7609"/>
    <w:rsid w:val="003F0349"/>
    <w:rsid w:val="003F0ED2"/>
    <w:rsid w:val="003F233D"/>
    <w:rsid w:val="003F25AA"/>
    <w:rsid w:val="003F2ECC"/>
    <w:rsid w:val="003F50C5"/>
    <w:rsid w:val="003F5AC1"/>
    <w:rsid w:val="003F5B68"/>
    <w:rsid w:val="003F604D"/>
    <w:rsid w:val="003F61EC"/>
    <w:rsid w:val="003F6FC9"/>
    <w:rsid w:val="003F7A33"/>
    <w:rsid w:val="004012AC"/>
    <w:rsid w:val="00401E63"/>
    <w:rsid w:val="004026A9"/>
    <w:rsid w:val="00403B54"/>
    <w:rsid w:val="00404095"/>
    <w:rsid w:val="00404562"/>
    <w:rsid w:val="0040694E"/>
    <w:rsid w:val="00406F31"/>
    <w:rsid w:val="00411B1F"/>
    <w:rsid w:val="004123E3"/>
    <w:rsid w:val="00412D25"/>
    <w:rsid w:val="004144C6"/>
    <w:rsid w:val="004146A1"/>
    <w:rsid w:val="00414A6D"/>
    <w:rsid w:val="00415E21"/>
    <w:rsid w:val="004167B9"/>
    <w:rsid w:val="004168A2"/>
    <w:rsid w:val="00416F25"/>
    <w:rsid w:val="00417713"/>
    <w:rsid w:val="00417BAF"/>
    <w:rsid w:val="0042037B"/>
    <w:rsid w:val="00421A91"/>
    <w:rsid w:val="00421F71"/>
    <w:rsid w:val="004234BB"/>
    <w:rsid w:val="00423A33"/>
    <w:rsid w:val="004242BE"/>
    <w:rsid w:val="00424323"/>
    <w:rsid w:val="004269A4"/>
    <w:rsid w:val="00426CED"/>
    <w:rsid w:val="00427339"/>
    <w:rsid w:val="0043218C"/>
    <w:rsid w:val="00432336"/>
    <w:rsid w:val="00432822"/>
    <w:rsid w:val="00432C69"/>
    <w:rsid w:val="00433141"/>
    <w:rsid w:val="00433D05"/>
    <w:rsid w:val="00435CD3"/>
    <w:rsid w:val="00435DDB"/>
    <w:rsid w:val="004401ED"/>
    <w:rsid w:val="004403A4"/>
    <w:rsid w:val="00440625"/>
    <w:rsid w:val="0044081A"/>
    <w:rsid w:val="00443FDD"/>
    <w:rsid w:val="0044469C"/>
    <w:rsid w:val="00445CD2"/>
    <w:rsid w:val="004504AC"/>
    <w:rsid w:val="00450877"/>
    <w:rsid w:val="00450909"/>
    <w:rsid w:val="004509E8"/>
    <w:rsid w:val="00450B96"/>
    <w:rsid w:val="0045102A"/>
    <w:rsid w:val="00452C57"/>
    <w:rsid w:val="00453711"/>
    <w:rsid w:val="00454327"/>
    <w:rsid w:val="0045535A"/>
    <w:rsid w:val="004556D7"/>
    <w:rsid w:val="00456119"/>
    <w:rsid w:val="004565B1"/>
    <w:rsid w:val="00457CF4"/>
    <w:rsid w:val="004600AE"/>
    <w:rsid w:val="004619F3"/>
    <w:rsid w:val="0046295B"/>
    <w:rsid w:val="004629D0"/>
    <w:rsid w:val="00470991"/>
    <w:rsid w:val="00470B30"/>
    <w:rsid w:val="00476E6D"/>
    <w:rsid w:val="004773FF"/>
    <w:rsid w:val="00480570"/>
    <w:rsid w:val="00480EC4"/>
    <w:rsid w:val="00481266"/>
    <w:rsid w:val="00481961"/>
    <w:rsid w:val="00481BCA"/>
    <w:rsid w:val="00481EA0"/>
    <w:rsid w:val="00483888"/>
    <w:rsid w:val="00484EB6"/>
    <w:rsid w:val="00485261"/>
    <w:rsid w:val="00486D6B"/>
    <w:rsid w:val="00487B61"/>
    <w:rsid w:val="00490E23"/>
    <w:rsid w:val="0049107D"/>
    <w:rsid w:val="00491BD7"/>
    <w:rsid w:val="00492212"/>
    <w:rsid w:val="00492535"/>
    <w:rsid w:val="00492E63"/>
    <w:rsid w:val="00495AA0"/>
    <w:rsid w:val="004964C5"/>
    <w:rsid w:val="00496543"/>
    <w:rsid w:val="004972CB"/>
    <w:rsid w:val="00497F34"/>
    <w:rsid w:val="004A0456"/>
    <w:rsid w:val="004A10B5"/>
    <w:rsid w:val="004A1EF9"/>
    <w:rsid w:val="004A1F22"/>
    <w:rsid w:val="004A1F9F"/>
    <w:rsid w:val="004A20A5"/>
    <w:rsid w:val="004A2837"/>
    <w:rsid w:val="004A5B1F"/>
    <w:rsid w:val="004A7D81"/>
    <w:rsid w:val="004B070B"/>
    <w:rsid w:val="004B0B62"/>
    <w:rsid w:val="004B0D65"/>
    <w:rsid w:val="004B153C"/>
    <w:rsid w:val="004B2B06"/>
    <w:rsid w:val="004B2B28"/>
    <w:rsid w:val="004B2D20"/>
    <w:rsid w:val="004B34B7"/>
    <w:rsid w:val="004B7259"/>
    <w:rsid w:val="004B765D"/>
    <w:rsid w:val="004B7AE8"/>
    <w:rsid w:val="004B7C99"/>
    <w:rsid w:val="004C1D21"/>
    <w:rsid w:val="004C20AC"/>
    <w:rsid w:val="004C2911"/>
    <w:rsid w:val="004C4056"/>
    <w:rsid w:val="004C4419"/>
    <w:rsid w:val="004C4764"/>
    <w:rsid w:val="004C4D59"/>
    <w:rsid w:val="004C53E4"/>
    <w:rsid w:val="004C5B15"/>
    <w:rsid w:val="004C5DB9"/>
    <w:rsid w:val="004C5E3F"/>
    <w:rsid w:val="004C7815"/>
    <w:rsid w:val="004C7F75"/>
    <w:rsid w:val="004D3603"/>
    <w:rsid w:val="004D3DB0"/>
    <w:rsid w:val="004D42A5"/>
    <w:rsid w:val="004D4E77"/>
    <w:rsid w:val="004D5B69"/>
    <w:rsid w:val="004D5D41"/>
    <w:rsid w:val="004D6982"/>
    <w:rsid w:val="004D757D"/>
    <w:rsid w:val="004D75CC"/>
    <w:rsid w:val="004D7FC2"/>
    <w:rsid w:val="004E1B2F"/>
    <w:rsid w:val="004E3060"/>
    <w:rsid w:val="004E3762"/>
    <w:rsid w:val="004E4E86"/>
    <w:rsid w:val="004E5C4E"/>
    <w:rsid w:val="004E704B"/>
    <w:rsid w:val="004E7CDC"/>
    <w:rsid w:val="004E7D76"/>
    <w:rsid w:val="004F0B1C"/>
    <w:rsid w:val="004F10E9"/>
    <w:rsid w:val="004F3588"/>
    <w:rsid w:val="004F35BD"/>
    <w:rsid w:val="004F4430"/>
    <w:rsid w:val="004F5971"/>
    <w:rsid w:val="004F5D42"/>
    <w:rsid w:val="004F61B2"/>
    <w:rsid w:val="004F65E5"/>
    <w:rsid w:val="004F7B38"/>
    <w:rsid w:val="00500A20"/>
    <w:rsid w:val="00500DB2"/>
    <w:rsid w:val="005012F0"/>
    <w:rsid w:val="0050164C"/>
    <w:rsid w:val="005031F9"/>
    <w:rsid w:val="00504730"/>
    <w:rsid w:val="005049A9"/>
    <w:rsid w:val="00504BFD"/>
    <w:rsid w:val="00506716"/>
    <w:rsid w:val="00506CD2"/>
    <w:rsid w:val="00506E85"/>
    <w:rsid w:val="005073B9"/>
    <w:rsid w:val="00507840"/>
    <w:rsid w:val="00507A73"/>
    <w:rsid w:val="00510494"/>
    <w:rsid w:val="00510B28"/>
    <w:rsid w:val="00511944"/>
    <w:rsid w:val="005121FE"/>
    <w:rsid w:val="005128D9"/>
    <w:rsid w:val="005138EA"/>
    <w:rsid w:val="00513EB6"/>
    <w:rsid w:val="00513F80"/>
    <w:rsid w:val="0051438D"/>
    <w:rsid w:val="00515E9F"/>
    <w:rsid w:val="005162E1"/>
    <w:rsid w:val="00516393"/>
    <w:rsid w:val="00516783"/>
    <w:rsid w:val="00516AEA"/>
    <w:rsid w:val="005179EF"/>
    <w:rsid w:val="00517A06"/>
    <w:rsid w:val="00517D2F"/>
    <w:rsid w:val="00520D04"/>
    <w:rsid w:val="0052142A"/>
    <w:rsid w:val="00521913"/>
    <w:rsid w:val="00521A95"/>
    <w:rsid w:val="00521EA9"/>
    <w:rsid w:val="00521EFC"/>
    <w:rsid w:val="005220BA"/>
    <w:rsid w:val="00522215"/>
    <w:rsid w:val="00522A98"/>
    <w:rsid w:val="00523582"/>
    <w:rsid w:val="00523CB7"/>
    <w:rsid w:val="00525A78"/>
    <w:rsid w:val="005267A8"/>
    <w:rsid w:val="00526A63"/>
    <w:rsid w:val="0052702B"/>
    <w:rsid w:val="0052759F"/>
    <w:rsid w:val="005315CF"/>
    <w:rsid w:val="0053255E"/>
    <w:rsid w:val="0053388C"/>
    <w:rsid w:val="0053488B"/>
    <w:rsid w:val="005356D9"/>
    <w:rsid w:val="00536FFA"/>
    <w:rsid w:val="0053786C"/>
    <w:rsid w:val="005379BF"/>
    <w:rsid w:val="00540D8B"/>
    <w:rsid w:val="00540E3D"/>
    <w:rsid w:val="00542489"/>
    <w:rsid w:val="0054266E"/>
    <w:rsid w:val="00542A1B"/>
    <w:rsid w:val="00542A6F"/>
    <w:rsid w:val="00543493"/>
    <w:rsid w:val="00544A3A"/>
    <w:rsid w:val="00544D3F"/>
    <w:rsid w:val="00544DD1"/>
    <w:rsid w:val="005455F4"/>
    <w:rsid w:val="00545ADF"/>
    <w:rsid w:val="00545E18"/>
    <w:rsid w:val="00546AB6"/>
    <w:rsid w:val="00546D88"/>
    <w:rsid w:val="00550D01"/>
    <w:rsid w:val="00550E32"/>
    <w:rsid w:val="0055141C"/>
    <w:rsid w:val="0055170A"/>
    <w:rsid w:val="00553345"/>
    <w:rsid w:val="005538B5"/>
    <w:rsid w:val="00553904"/>
    <w:rsid w:val="005562CB"/>
    <w:rsid w:val="00561438"/>
    <w:rsid w:val="00561E76"/>
    <w:rsid w:val="00562D7E"/>
    <w:rsid w:val="00564613"/>
    <w:rsid w:val="00565D7E"/>
    <w:rsid w:val="00566A0D"/>
    <w:rsid w:val="00567DB3"/>
    <w:rsid w:val="00572721"/>
    <w:rsid w:val="00572989"/>
    <w:rsid w:val="005731AC"/>
    <w:rsid w:val="00573AFB"/>
    <w:rsid w:val="005740C0"/>
    <w:rsid w:val="005744D2"/>
    <w:rsid w:val="0057521B"/>
    <w:rsid w:val="00576B64"/>
    <w:rsid w:val="00576D14"/>
    <w:rsid w:val="00576F2A"/>
    <w:rsid w:val="00581B22"/>
    <w:rsid w:val="00582174"/>
    <w:rsid w:val="005827A5"/>
    <w:rsid w:val="00583F1D"/>
    <w:rsid w:val="00585FE9"/>
    <w:rsid w:val="00587AB4"/>
    <w:rsid w:val="00587E6D"/>
    <w:rsid w:val="00587FA1"/>
    <w:rsid w:val="005904A5"/>
    <w:rsid w:val="00590710"/>
    <w:rsid w:val="00590AD9"/>
    <w:rsid w:val="00591125"/>
    <w:rsid w:val="005911B9"/>
    <w:rsid w:val="00591FC2"/>
    <w:rsid w:val="00593B35"/>
    <w:rsid w:val="00594500"/>
    <w:rsid w:val="00594938"/>
    <w:rsid w:val="00596689"/>
    <w:rsid w:val="00596C20"/>
    <w:rsid w:val="005A058F"/>
    <w:rsid w:val="005A09EA"/>
    <w:rsid w:val="005A2081"/>
    <w:rsid w:val="005A3BB1"/>
    <w:rsid w:val="005A46FF"/>
    <w:rsid w:val="005A4BBE"/>
    <w:rsid w:val="005A64EE"/>
    <w:rsid w:val="005B1EE4"/>
    <w:rsid w:val="005B1F58"/>
    <w:rsid w:val="005B20ED"/>
    <w:rsid w:val="005B30E0"/>
    <w:rsid w:val="005B3C8C"/>
    <w:rsid w:val="005B4053"/>
    <w:rsid w:val="005B4D27"/>
    <w:rsid w:val="005B4E1D"/>
    <w:rsid w:val="005B52B8"/>
    <w:rsid w:val="005B5383"/>
    <w:rsid w:val="005B54A8"/>
    <w:rsid w:val="005B56E1"/>
    <w:rsid w:val="005B5AFF"/>
    <w:rsid w:val="005B5F06"/>
    <w:rsid w:val="005B661F"/>
    <w:rsid w:val="005B678A"/>
    <w:rsid w:val="005C0A49"/>
    <w:rsid w:val="005C0F98"/>
    <w:rsid w:val="005C441A"/>
    <w:rsid w:val="005C5E9F"/>
    <w:rsid w:val="005C728A"/>
    <w:rsid w:val="005C7D44"/>
    <w:rsid w:val="005D1358"/>
    <w:rsid w:val="005D19B2"/>
    <w:rsid w:val="005D1E23"/>
    <w:rsid w:val="005D25C8"/>
    <w:rsid w:val="005D317D"/>
    <w:rsid w:val="005D3801"/>
    <w:rsid w:val="005D4A51"/>
    <w:rsid w:val="005D56D0"/>
    <w:rsid w:val="005D5784"/>
    <w:rsid w:val="005D67EA"/>
    <w:rsid w:val="005D7A53"/>
    <w:rsid w:val="005E1044"/>
    <w:rsid w:val="005E16C9"/>
    <w:rsid w:val="005E276F"/>
    <w:rsid w:val="005E3108"/>
    <w:rsid w:val="005E3D5F"/>
    <w:rsid w:val="005E42AB"/>
    <w:rsid w:val="005E43C1"/>
    <w:rsid w:val="005E51BF"/>
    <w:rsid w:val="005E5F7D"/>
    <w:rsid w:val="005E5FAD"/>
    <w:rsid w:val="005E62C8"/>
    <w:rsid w:val="005E6562"/>
    <w:rsid w:val="005E798F"/>
    <w:rsid w:val="005E7D37"/>
    <w:rsid w:val="005F0E2B"/>
    <w:rsid w:val="005F17F4"/>
    <w:rsid w:val="005F2DD7"/>
    <w:rsid w:val="005F30D0"/>
    <w:rsid w:val="005F31D5"/>
    <w:rsid w:val="005F36FF"/>
    <w:rsid w:val="005F4288"/>
    <w:rsid w:val="005F5B75"/>
    <w:rsid w:val="005F6B32"/>
    <w:rsid w:val="005F7870"/>
    <w:rsid w:val="00600A1E"/>
    <w:rsid w:val="00601D22"/>
    <w:rsid w:val="00601E38"/>
    <w:rsid w:val="00602FEC"/>
    <w:rsid w:val="006044B3"/>
    <w:rsid w:val="006059C0"/>
    <w:rsid w:val="00606133"/>
    <w:rsid w:val="006076AC"/>
    <w:rsid w:val="006107A9"/>
    <w:rsid w:val="00610FDD"/>
    <w:rsid w:val="006111F7"/>
    <w:rsid w:val="0061188C"/>
    <w:rsid w:val="006118C6"/>
    <w:rsid w:val="00611EF1"/>
    <w:rsid w:val="00612AE9"/>
    <w:rsid w:val="00613DA8"/>
    <w:rsid w:val="006143C8"/>
    <w:rsid w:val="00615D96"/>
    <w:rsid w:val="00615DBA"/>
    <w:rsid w:val="00616793"/>
    <w:rsid w:val="0061702B"/>
    <w:rsid w:val="00617521"/>
    <w:rsid w:val="0061792E"/>
    <w:rsid w:val="00617C40"/>
    <w:rsid w:val="00621492"/>
    <w:rsid w:val="00622064"/>
    <w:rsid w:val="00622BDF"/>
    <w:rsid w:val="0062314B"/>
    <w:rsid w:val="00623449"/>
    <w:rsid w:val="006236C3"/>
    <w:rsid w:val="00623FC7"/>
    <w:rsid w:val="00624BC7"/>
    <w:rsid w:val="00624FD3"/>
    <w:rsid w:val="00625360"/>
    <w:rsid w:val="00625E29"/>
    <w:rsid w:val="006265D4"/>
    <w:rsid w:val="00626852"/>
    <w:rsid w:val="00626A05"/>
    <w:rsid w:val="00627076"/>
    <w:rsid w:val="006274E7"/>
    <w:rsid w:val="00627D49"/>
    <w:rsid w:val="00633616"/>
    <w:rsid w:val="00633873"/>
    <w:rsid w:val="00633DBE"/>
    <w:rsid w:val="00633E6E"/>
    <w:rsid w:val="00634B24"/>
    <w:rsid w:val="00634BF0"/>
    <w:rsid w:val="006351F3"/>
    <w:rsid w:val="00635428"/>
    <w:rsid w:val="006367B0"/>
    <w:rsid w:val="006376D2"/>
    <w:rsid w:val="006418EC"/>
    <w:rsid w:val="00642366"/>
    <w:rsid w:val="006424B9"/>
    <w:rsid w:val="00642C5F"/>
    <w:rsid w:val="0064349E"/>
    <w:rsid w:val="00645954"/>
    <w:rsid w:val="00650417"/>
    <w:rsid w:val="0065065D"/>
    <w:rsid w:val="00650B97"/>
    <w:rsid w:val="00650F2D"/>
    <w:rsid w:val="0065134C"/>
    <w:rsid w:val="006554F2"/>
    <w:rsid w:val="00655D75"/>
    <w:rsid w:val="00656BF8"/>
    <w:rsid w:val="00657AFF"/>
    <w:rsid w:val="00657DF8"/>
    <w:rsid w:val="00660F53"/>
    <w:rsid w:val="00660FC6"/>
    <w:rsid w:val="006615DC"/>
    <w:rsid w:val="00661B8A"/>
    <w:rsid w:val="00661FDA"/>
    <w:rsid w:val="0066258F"/>
    <w:rsid w:val="00662800"/>
    <w:rsid w:val="00662E52"/>
    <w:rsid w:val="006630B6"/>
    <w:rsid w:val="00663B81"/>
    <w:rsid w:val="00663F96"/>
    <w:rsid w:val="006640EE"/>
    <w:rsid w:val="00666A62"/>
    <w:rsid w:val="00667CBC"/>
    <w:rsid w:val="00670CAF"/>
    <w:rsid w:val="00672132"/>
    <w:rsid w:val="00672EA0"/>
    <w:rsid w:val="0067460C"/>
    <w:rsid w:val="0067494E"/>
    <w:rsid w:val="00674D5E"/>
    <w:rsid w:val="006755FF"/>
    <w:rsid w:val="006759A0"/>
    <w:rsid w:val="00676479"/>
    <w:rsid w:val="006779A3"/>
    <w:rsid w:val="00681611"/>
    <w:rsid w:val="00682D8A"/>
    <w:rsid w:val="006832F2"/>
    <w:rsid w:val="00685054"/>
    <w:rsid w:val="006855B0"/>
    <w:rsid w:val="00685B21"/>
    <w:rsid w:val="0068610E"/>
    <w:rsid w:val="0068647F"/>
    <w:rsid w:val="00686BED"/>
    <w:rsid w:val="00686C7D"/>
    <w:rsid w:val="00686FCD"/>
    <w:rsid w:val="00687210"/>
    <w:rsid w:val="0068768C"/>
    <w:rsid w:val="00687945"/>
    <w:rsid w:val="006902C6"/>
    <w:rsid w:val="0069061D"/>
    <w:rsid w:val="00690672"/>
    <w:rsid w:val="00690AF8"/>
    <w:rsid w:val="00690B12"/>
    <w:rsid w:val="006926B3"/>
    <w:rsid w:val="0069350B"/>
    <w:rsid w:val="006935B3"/>
    <w:rsid w:val="00693BB4"/>
    <w:rsid w:val="00695675"/>
    <w:rsid w:val="00695D6D"/>
    <w:rsid w:val="00696535"/>
    <w:rsid w:val="006A0423"/>
    <w:rsid w:val="006A1DD0"/>
    <w:rsid w:val="006A5372"/>
    <w:rsid w:val="006A54BC"/>
    <w:rsid w:val="006A5A71"/>
    <w:rsid w:val="006A707B"/>
    <w:rsid w:val="006A7EE9"/>
    <w:rsid w:val="006B0695"/>
    <w:rsid w:val="006B0A58"/>
    <w:rsid w:val="006B1446"/>
    <w:rsid w:val="006B1C32"/>
    <w:rsid w:val="006B1C98"/>
    <w:rsid w:val="006B2CCD"/>
    <w:rsid w:val="006B2D0D"/>
    <w:rsid w:val="006B3FFF"/>
    <w:rsid w:val="006B4088"/>
    <w:rsid w:val="006B594F"/>
    <w:rsid w:val="006B65C9"/>
    <w:rsid w:val="006B74A9"/>
    <w:rsid w:val="006B7783"/>
    <w:rsid w:val="006C03AE"/>
    <w:rsid w:val="006C1191"/>
    <w:rsid w:val="006C1304"/>
    <w:rsid w:val="006C16BD"/>
    <w:rsid w:val="006C22FC"/>
    <w:rsid w:val="006C30CC"/>
    <w:rsid w:val="006C3285"/>
    <w:rsid w:val="006C38A4"/>
    <w:rsid w:val="006C474B"/>
    <w:rsid w:val="006C511A"/>
    <w:rsid w:val="006C5878"/>
    <w:rsid w:val="006C5A1E"/>
    <w:rsid w:val="006C5C79"/>
    <w:rsid w:val="006C610A"/>
    <w:rsid w:val="006C694D"/>
    <w:rsid w:val="006C703A"/>
    <w:rsid w:val="006C70D0"/>
    <w:rsid w:val="006D0161"/>
    <w:rsid w:val="006D0F26"/>
    <w:rsid w:val="006D21C7"/>
    <w:rsid w:val="006D3B9A"/>
    <w:rsid w:val="006D5607"/>
    <w:rsid w:val="006D7D45"/>
    <w:rsid w:val="006E0889"/>
    <w:rsid w:val="006E1CDC"/>
    <w:rsid w:val="006E21DD"/>
    <w:rsid w:val="006E24FB"/>
    <w:rsid w:val="006E27E9"/>
    <w:rsid w:val="006E285F"/>
    <w:rsid w:val="006E326D"/>
    <w:rsid w:val="006E4EE4"/>
    <w:rsid w:val="006F1386"/>
    <w:rsid w:val="006F1D3B"/>
    <w:rsid w:val="006F1ED1"/>
    <w:rsid w:val="006F2721"/>
    <w:rsid w:val="006F379E"/>
    <w:rsid w:val="006F3804"/>
    <w:rsid w:val="006F4370"/>
    <w:rsid w:val="006F44C0"/>
    <w:rsid w:val="006F4C19"/>
    <w:rsid w:val="006F4CA1"/>
    <w:rsid w:val="006F64E2"/>
    <w:rsid w:val="00700274"/>
    <w:rsid w:val="00700DAB"/>
    <w:rsid w:val="00700E09"/>
    <w:rsid w:val="00701DAE"/>
    <w:rsid w:val="00701EF6"/>
    <w:rsid w:val="007029F4"/>
    <w:rsid w:val="00702C8B"/>
    <w:rsid w:val="0070357E"/>
    <w:rsid w:val="007038C7"/>
    <w:rsid w:val="007043C7"/>
    <w:rsid w:val="00705937"/>
    <w:rsid w:val="00706B93"/>
    <w:rsid w:val="00712581"/>
    <w:rsid w:val="007125E3"/>
    <w:rsid w:val="007149BF"/>
    <w:rsid w:val="00714D27"/>
    <w:rsid w:val="00714E6F"/>
    <w:rsid w:val="00715F9B"/>
    <w:rsid w:val="0071622E"/>
    <w:rsid w:val="0071647F"/>
    <w:rsid w:val="00716829"/>
    <w:rsid w:val="00721234"/>
    <w:rsid w:val="00721CAA"/>
    <w:rsid w:val="0072280E"/>
    <w:rsid w:val="00722B4F"/>
    <w:rsid w:val="00722E3B"/>
    <w:rsid w:val="007235D6"/>
    <w:rsid w:val="00724771"/>
    <w:rsid w:val="00724B18"/>
    <w:rsid w:val="00725F53"/>
    <w:rsid w:val="00725FC4"/>
    <w:rsid w:val="00726C14"/>
    <w:rsid w:val="007278BD"/>
    <w:rsid w:val="00727922"/>
    <w:rsid w:val="007303D2"/>
    <w:rsid w:val="00730F40"/>
    <w:rsid w:val="007311FE"/>
    <w:rsid w:val="007317A8"/>
    <w:rsid w:val="00731ED8"/>
    <w:rsid w:val="00731FA6"/>
    <w:rsid w:val="007320E3"/>
    <w:rsid w:val="00732463"/>
    <w:rsid w:val="00732500"/>
    <w:rsid w:val="007325E1"/>
    <w:rsid w:val="007326F0"/>
    <w:rsid w:val="00732E4E"/>
    <w:rsid w:val="0073524D"/>
    <w:rsid w:val="00735445"/>
    <w:rsid w:val="0073555E"/>
    <w:rsid w:val="00736031"/>
    <w:rsid w:val="007405D1"/>
    <w:rsid w:val="007416CC"/>
    <w:rsid w:val="0074196E"/>
    <w:rsid w:val="0074246D"/>
    <w:rsid w:val="007428B1"/>
    <w:rsid w:val="00742E51"/>
    <w:rsid w:val="007444ED"/>
    <w:rsid w:val="00744978"/>
    <w:rsid w:val="00746BAC"/>
    <w:rsid w:val="007502B5"/>
    <w:rsid w:val="00750BDC"/>
    <w:rsid w:val="00751368"/>
    <w:rsid w:val="00753667"/>
    <w:rsid w:val="00753B90"/>
    <w:rsid w:val="00753BA2"/>
    <w:rsid w:val="007545CC"/>
    <w:rsid w:val="00754743"/>
    <w:rsid w:val="00755E75"/>
    <w:rsid w:val="00756163"/>
    <w:rsid w:val="00760037"/>
    <w:rsid w:val="0076021E"/>
    <w:rsid w:val="007613D2"/>
    <w:rsid w:val="00761EBF"/>
    <w:rsid w:val="00762F91"/>
    <w:rsid w:val="0076383B"/>
    <w:rsid w:val="00763E21"/>
    <w:rsid w:val="00764288"/>
    <w:rsid w:val="00764805"/>
    <w:rsid w:val="007711EB"/>
    <w:rsid w:val="007729E2"/>
    <w:rsid w:val="00772A05"/>
    <w:rsid w:val="00772B10"/>
    <w:rsid w:val="00772DDF"/>
    <w:rsid w:val="00774ECB"/>
    <w:rsid w:val="00776B76"/>
    <w:rsid w:val="007776BB"/>
    <w:rsid w:val="007800B1"/>
    <w:rsid w:val="00780564"/>
    <w:rsid w:val="00781214"/>
    <w:rsid w:val="0078132B"/>
    <w:rsid w:val="00781CF7"/>
    <w:rsid w:val="0078320F"/>
    <w:rsid w:val="00783328"/>
    <w:rsid w:val="00783BC9"/>
    <w:rsid w:val="007843E6"/>
    <w:rsid w:val="00784A6D"/>
    <w:rsid w:val="00784D46"/>
    <w:rsid w:val="007857D2"/>
    <w:rsid w:val="0079037A"/>
    <w:rsid w:val="00791955"/>
    <w:rsid w:val="00791B94"/>
    <w:rsid w:val="0079225C"/>
    <w:rsid w:val="00792AB6"/>
    <w:rsid w:val="00792CF5"/>
    <w:rsid w:val="00792ECF"/>
    <w:rsid w:val="00793143"/>
    <w:rsid w:val="00793ABB"/>
    <w:rsid w:val="00794095"/>
    <w:rsid w:val="00794240"/>
    <w:rsid w:val="00796B7E"/>
    <w:rsid w:val="00797637"/>
    <w:rsid w:val="00797FF0"/>
    <w:rsid w:val="007A1620"/>
    <w:rsid w:val="007A1AA8"/>
    <w:rsid w:val="007A1C67"/>
    <w:rsid w:val="007A3419"/>
    <w:rsid w:val="007A3E86"/>
    <w:rsid w:val="007A77FA"/>
    <w:rsid w:val="007B02B7"/>
    <w:rsid w:val="007B278F"/>
    <w:rsid w:val="007B36B2"/>
    <w:rsid w:val="007B36F5"/>
    <w:rsid w:val="007B3749"/>
    <w:rsid w:val="007B46D6"/>
    <w:rsid w:val="007B48D7"/>
    <w:rsid w:val="007B5740"/>
    <w:rsid w:val="007B58A4"/>
    <w:rsid w:val="007B681F"/>
    <w:rsid w:val="007B6C73"/>
    <w:rsid w:val="007B6F3F"/>
    <w:rsid w:val="007C087A"/>
    <w:rsid w:val="007C191B"/>
    <w:rsid w:val="007C1FFE"/>
    <w:rsid w:val="007C2533"/>
    <w:rsid w:val="007C3758"/>
    <w:rsid w:val="007C4EE5"/>
    <w:rsid w:val="007C7683"/>
    <w:rsid w:val="007C77BE"/>
    <w:rsid w:val="007D015C"/>
    <w:rsid w:val="007D20DD"/>
    <w:rsid w:val="007D2B99"/>
    <w:rsid w:val="007D4D11"/>
    <w:rsid w:val="007D4D1E"/>
    <w:rsid w:val="007D56DC"/>
    <w:rsid w:val="007D5C0C"/>
    <w:rsid w:val="007D6BE3"/>
    <w:rsid w:val="007E0C28"/>
    <w:rsid w:val="007E1518"/>
    <w:rsid w:val="007E17C6"/>
    <w:rsid w:val="007E2632"/>
    <w:rsid w:val="007E3AB3"/>
    <w:rsid w:val="007E53C4"/>
    <w:rsid w:val="007E553D"/>
    <w:rsid w:val="007E5D0F"/>
    <w:rsid w:val="007E5D3B"/>
    <w:rsid w:val="007E6174"/>
    <w:rsid w:val="007E7D85"/>
    <w:rsid w:val="007F01B0"/>
    <w:rsid w:val="007F0C36"/>
    <w:rsid w:val="007F0E7F"/>
    <w:rsid w:val="007F37A4"/>
    <w:rsid w:val="007F40AE"/>
    <w:rsid w:val="007F6197"/>
    <w:rsid w:val="007F6522"/>
    <w:rsid w:val="007F7B56"/>
    <w:rsid w:val="008001DC"/>
    <w:rsid w:val="00800CA3"/>
    <w:rsid w:val="00800EBC"/>
    <w:rsid w:val="00801A16"/>
    <w:rsid w:val="00801A57"/>
    <w:rsid w:val="00801CF6"/>
    <w:rsid w:val="00803314"/>
    <w:rsid w:val="00803638"/>
    <w:rsid w:val="0080449C"/>
    <w:rsid w:val="008068E2"/>
    <w:rsid w:val="00810327"/>
    <w:rsid w:val="0081071E"/>
    <w:rsid w:val="00810E10"/>
    <w:rsid w:val="00811564"/>
    <w:rsid w:val="008117DE"/>
    <w:rsid w:val="0081283E"/>
    <w:rsid w:val="00812F90"/>
    <w:rsid w:val="00812FB8"/>
    <w:rsid w:val="008133F8"/>
    <w:rsid w:val="008148F7"/>
    <w:rsid w:val="0081525E"/>
    <w:rsid w:val="008154EF"/>
    <w:rsid w:val="00816871"/>
    <w:rsid w:val="0081690B"/>
    <w:rsid w:val="0082083D"/>
    <w:rsid w:val="00820FB4"/>
    <w:rsid w:val="00821C8A"/>
    <w:rsid w:val="00821F54"/>
    <w:rsid w:val="00822560"/>
    <w:rsid w:val="00822F3F"/>
    <w:rsid w:val="00823137"/>
    <w:rsid w:val="008234EC"/>
    <w:rsid w:val="0082378A"/>
    <w:rsid w:val="00823869"/>
    <w:rsid w:val="00825748"/>
    <w:rsid w:val="00826853"/>
    <w:rsid w:val="00827367"/>
    <w:rsid w:val="00827655"/>
    <w:rsid w:val="00827F29"/>
    <w:rsid w:val="00831485"/>
    <w:rsid w:val="0083225E"/>
    <w:rsid w:val="00832616"/>
    <w:rsid w:val="00832FE4"/>
    <w:rsid w:val="00833B63"/>
    <w:rsid w:val="00834357"/>
    <w:rsid w:val="008343BA"/>
    <w:rsid w:val="0083661C"/>
    <w:rsid w:val="0083691D"/>
    <w:rsid w:val="008374C0"/>
    <w:rsid w:val="00837A4B"/>
    <w:rsid w:val="00837B04"/>
    <w:rsid w:val="00840032"/>
    <w:rsid w:val="008402B9"/>
    <w:rsid w:val="00840B86"/>
    <w:rsid w:val="00841577"/>
    <w:rsid w:val="008423F9"/>
    <w:rsid w:val="00843B7E"/>
    <w:rsid w:val="00844D8E"/>
    <w:rsid w:val="008452A7"/>
    <w:rsid w:val="00845B44"/>
    <w:rsid w:val="0084617F"/>
    <w:rsid w:val="00846AF8"/>
    <w:rsid w:val="00846C7F"/>
    <w:rsid w:val="008471C6"/>
    <w:rsid w:val="00850463"/>
    <w:rsid w:val="0085172E"/>
    <w:rsid w:val="00853D88"/>
    <w:rsid w:val="008545D0"/>
    <w:rsid w:val="008551F6"/>
    <w:rsid w:val="00855D69"/>
    <w:rsid w:val="0085617F"/>
    <w:rsid w:val="008565DD"/>
    <w:rsid w:val="00857F59"/>
    <w:rsid w:val="00861472"/>
    <w:rsid w:val="00862E01"/>
    <w:rsid w:val="0086335C"/>
    <w:rsid w:val="008645B9"/>
    <w:rsid w:val="00865CBF"/>
    <w:rsid w:val="00865E60"/>
    <w:rsid w:val="008660FB"/>
    <w:rsid w:val="0086694D"/>
    <w:rsid w:val="00866CC9"/>
    <w:rsid w:val="00866D5F"/>
    <w:rsid w:val="00870980"/>
    <w:rsid w:val="00870CC9"/>
    <w:rsid w:val="00870D4B"/>
    <w:rsid w:val="00870FEE"/>
    <w:rsid w:val="0087243E"/>
    <w:rsid w:val="0087256D"/>
    <w:rsid w:val="00873E41"/>
    <w:rsid w:val="00874991"/>
    <w:rsid w:val="00875379"/>
    <w:rsid w:val="00875511"/>
    <w:rsid w:val="00875DD6"/>
    <w:rsid w:val="00876231"/>
    <w:rsid w:val="008773B9"/>
    <w:rsid w:val="0087771F"/>
    <w:rsid w:val="00877C2F"/>
    <w:rsid w:val="00877C78"/>
    <w:rsid w:val="00881195"/>
    <w:rsid w:val="00882141"/>
    <w:rsid w:val="008826BB"/>
    <w:rsid w:val="00883972"/>
    <w:rsid w:val="00883998"/>
    <w:rsid w:val="008844A4"/>
    <w:rsid w:val="00884E2A"/>
    <w:rsid w:val="00885F95"/>
    <w:rsid w:val="008861DA"/>
    <w:rsid w:val="0088704A"/>
    <w:rsid w:val="008871A3"/>
    <w:rsid w:val="0088727D"/>
    <w:rsid w:val="00887F22"/>
    <w:rsid w:val="008907BD"/>
    <w:rsid w:val="008915B0"/>
    <w:rsid w:val="008919E3"/>
    <w:rsid w:val="00891C4E"/>
    <w:rsid w:val="00892FDA"/>
    <w:rsid w:val="00893AC7"/>
    <w:rsid w:val="00896B26"/>
    <w:rsid w:val="0089708C"/>
    <w:rsid w:val="008A0E99"/>
    <w:rsid w:val="008A176C"/>
    <w:rsid w:val="008A1D84"/>
    <w:rsid w:val="008A2F76"/>
    <w:rsid w:val="008A327E"/>
    <w:rsid w:val="008A41DD"/>
    <w:rsid w:val="008A4405"/>
    <w:rsid w:val="008A4473"/>
    <w:rsid w:val="008A7185"/>
    <w:rsid w:val="008A7A9B"/>
    <w:rsid w:val="008B1E46"/>
    <w:rsid w:val="008B3E9B"/>
    <w:rsid w:val="008B4A40"/>
    <w:rsid w:val="008B5365"/>
    <w:rsid w:val="008B564F"/>
    <w:rsid w:val="008B58CA"/>
    <w:rsid w:val="008B74A5"/>
    <w:rsid w:val="008B7DB4"/>
    <w:rsid w:val="008B7E18"/>
    <w:rsid w:val="008C04BD"/>
    <w:rsid w:val="008C1D00"/>
    <w:rsid w:val="008C2001"/>
    <w:rsid w:val="008C4004"/>
    <w:rsid w:val="008C495B"/>
    <w:rsid w:val="008C5464"/>
    <w:rsid w:val="008C5791"/>
    <w:rsid w:val="008C694A"/>
    <w:rsid w:val="008C6D23"/>
    <w:rsid w:val="008C72B9"/>
    <w:rsid w:val="008D0BBF"/>
    <w:rsid w:val="008D0E7C"/>
    <w:rsid w:val="008D156F"/>
    <w:rsid w:val="008D19C2"/>
    <w:rsid w:val="008D31B9"/>
    <w:rsid w:val="008D3CA8"/>
    <w:rsid w:val="008D4773"/>
    <w:rsid w:val="008D4950"/>
    <w:rsid w:val="008D4A4F"/>
    <w:rsid w:val="008D50C6"/>
    <w:rsid w:val="008D57B1"/>
    <w:rsid w:val="008D60B2"/>
    <w:rsid w:val="008D678F"/>
    <w:rsid w:val="008D7615"/>
    <w:rsid w:val="008D7754"/>
    <w:rsid w:val="008E063A"/>
    <w:rsid w:val="008E0EEF"/>
    <w:rsid w:val="008E22D6"/>
    <w:rsid w:val="008E2D97"/>
    <w:rsid w:val="008E3AF6"/>
    <w:rsid w:val="008E3D21"/>
    <w:rsid w:val="008E4469"/>
    <w:rsid w:val="008E44BF"/>
    <w:rsid w:val="008E6AB7"/>
    <w:rsid w:val="008E7915"/>
    <w:rsid w:val="008E7A6C"/>
    <w:rsid w:val="008F05DC"/>
    <w:rsid w:val="008F0806"/>
    <w:rsid w:val="008F125F"/>
    <w:rsid w:val="008F35EF"/>
    <w:rsid w:val="008F380A"/>
    <w:rsid w:val="008F3E39"/>
    <w:rsid w:val="008F4295"/>
    <w:rsid w:val="008F4444"/>
    <w:rsid w:val="008F4900"/>
    <w:rsid w:val="008F5397"/>
    <w:rsid w:val="008F56A9"/>
    <w:rsid w:val="008F638C"/>
    <w:rsid w:val="008F7695"/>
    <w:rsid w:val="0090194B"/>
    <w:rsid w:val="00901ACB"/>
    <w:rsid w:val="00901BBF"/>
    <w:rsid w:val="009025CB"/>
    <w:rsid w:val="009025E3"/>
    <w:rsid w:val="00902EF7"/>
    <w:rsid w:val="00904688"/>
    <w:rsid w:val="009055B5"/>
    <w:rsid w:val="00906FF7"/>
    <w:rsid w:val="0090723D"/>
    <w:rsid w:val="0090759E"/>
    <w:rsid w:val="009075FA"/>
    <w:rsid w:val="0091040C"/>
    <w:rsid w:val="00911C16"/>
    <w:rsid w:val="00913763"/>
    <w:rsid w:val="00914803"/>
    <w:rsid w:val="009148A7"/>
    <w:rsid w:val="00915D25"/>
    <w:rsid w:val="009164A5"/>
    <w:rsid w:val="00916541"/>
    <w:rsid w:val="009169A1"/>
    <w:rsid w:val="0091748B"/>
    <w:rsid w:val="0091753B"/>
    <w:rsid w:val="00917627"/>
    <w:rsid w:val="009178C1"/>
    <w:rsid w:val="00917A58"/>
    <w:rsid w:val="00917ADA"/>
    <w:rsid w:val="00917D92"/>
    <w:rsid w:val="00920360"/>
    <w:rsid w:val="009241EC"/>
    <w:rsid w:val="009242B9"/>
    <w:rsid w:val="00924F97"/>
    <w:rsid w:val="0092754B"/>
    <w:rsid w:val="00931EF2"/>
    <w:rsid w:val="009323D0"/>
    <w:rsid w:val="0093374E"/>
    <w:rsid w:val="00933E02"/>
    <w:rsid w:val="00934133"/>
    <w:rsid w:val="009343F5"/>
    <w:rsid w:val="009344CB"/>
    <w:rsid w:val="009349CE"/>
    <w:rsid w:val="00934E77"/>
    <w:rsid w:val="00934EFD"/>
    <w:rsid w:val="00935318"/>
    <w:rsid w:val="009360F4"/>
    <w:rsid w:val="009370C3"/>
    <w:rsid w:val="009372D1"/>
    <w:rsid w:val="009377A5"/>
    <w:rsid w:val="00940DA4"/>
    <w:rsid w:val="00941037"/>
    <w:rsid w:val="00941D7B"/>
    <w:rsid w:val="00942B82"/>
    <w:rsid w:val="00942EDB"/>
    <w:rsid w:val="00944396"/>
    <w:rsid w:val="00944B52"/>
    <w:rsid w:val="00944C39"/>
    <w:rsid w:val="00945915"/>
    <w:rsid w:val="00945963"/>
    <w:rsid w:val="0094620C"/>
    <w:rsid w:val="00946F5E"/>
    <w:rsid w:val="009477B8"/>
    <w:rsid w:val="00950FBB"/>
    <w:rsid w:val="009519AB"/>
    <w:rsid w:val="00952EA3"/>
    <w:rsid w:val="009536D7"/>
    <w:rsid w:val="00954AD2"/>
    <w:rsid w:val="00955111"/>
    <w:rsid w:val="009557B0"/>
    <w:rsid w:val="00960537"/>
    <w:rsid w:val="00960C18"/>
    <w:rsid w:val="00961FB7"/>
    <w:rsid w:val="00962206"/>
    <w:rsid w:val="00962305"/>
    <w:rsid w:val="00963963"/>
    <w:rsid w:val="00963BB7"/>
    <w:rsid w:val="0096458B"/>
    <w:rsid w:val="009657B7"/>
    <w:rsid w:val="00965AA3"/>
    <w:rsid w:val="00965C35"/>
    <w:rsid w:val="00965E46"/>
    <w:rsid w:val="0096632C"/>
    <w:rsid w:val="00972DA2"/>
    <w:rsid w:val="00973198"/>
    <w:rsid w:val="009738AE"/>
    <w:rsid w:val="00976188"/>
    <w:rsid w:val="0098097D"/>
    <w:rsid w:val="00980E58"/>
    <w:rsid w:val="00980F3C"/>
    <w:rsid w:val="00986396"/>
    <w:rsid w:val="009866D0"/>
    <w:rsid w:val="00986BF0"/>
    <w:rsid w:val="00986D29"/>
    <w:rsid w:val="00987033"/>
    <w:rsid w:val="00990342"/>
    <w:rsid w:val="009909EC"/>
    <w:rsid w:val="00991036"/>
    <w:rsid w:val="0099291C"/>
    <w:rsid w:val="00994E14"/>
    <w:rsid w:val="009954F3"/>
    <w:rsid w:val="009968D2"/>
    <w:rsid w:val="00996A7E"/>
    <w:rsid w:val="00996F1D"/>
    <w:rsid w:val="009979F1"/>
    <w:rsid w:val="009A073E"/>
    <w:rsid w:val="009A1B7F"/>
    <w:rsid w:val="009A1F19"/>
    <w:rsid w:val="009A2965"/>
    <w:rsid w:val="009A3426"/>
    <w:rsid w:val="009A5410"/>
    <w:rsid w:val="009A5A4A"/>
    <w:rsid w:val="009A5D44"/>
    <w:rsid w:val="009A6FC8"/>
    <w:rsid w:val="009B058C"/>
    <w:rsid w:val="009B0640"/>
    <w:rsid w:val="009B0FFF"/>
    <w:rsid w:val="009B18D6"/>
    <w:rsid w:val="009B2440"/>
    <w:rsid w:val="009B2718"/>
    <w:rsid w:val="009B290F"/>
    <w:rsid w:val="009B3C4B"/>
    <w:rsid w:val="009B528D"/>
    <w:rsid w:val="009B711A"/>
    <w:rsid w:val="009C1ECA"/>
    <w:rsid w:val="009C2F9D"/>
    <w:rsid w:val="009C4277"/>
    <w:rsid w:val="009C4A0D"/>
    <w:rsid w:val="009C6369"/>
    <w:rsid w:val="009D04DF"/>
    <w:rsid w:val="009D116D"/>
    <w:rsid w:val="009D1226"/>
    <w:rsid w:val="009D1E52"/>
    <w:rsid w:val="009D33F8"/>
    <w:rsid w:val="009D3790"/>
    <w:rsid w:val="009D38C6"/>
    <w:rsid w:val="009D3AD5"/>
    <w:rsid w:val="009D3C25"/>
    <w:rsid w:val="009D3D69"/>
    <w:rsid w:val="009D54F8"/>
    <w:rsid w:val="009D66D0"/>
    <w:rsid w:val="009D77E0"/>
    <w:rsid w:val="009D7EE2"/>
    <w:rsid w:val="009E1409"/>
    <w:rsid w:val="009E16E0"/>
    <w:rsid w:val="009E34E4"/>
    <w:rsid w:val="009E3892"/>
    <w:rsid w:val="009E4DE8"/>
    <w:rsid w:val="009E538F"/>
    <w:rsid w:val="009E55B3"/>
    <w:rsid w:val="009E566B"/>
    <w:rsid w:val="009E62E5"/>
    <w:rsid w:val="009E6E93"/>
    <w:rsid w:val="009E771C"/>
    <w:rsid w:val="009E7C1F"/>
    <w:rsid w:val="009E7E46"/>
    <w:rsid w:val="009F072F"/>
    <w:rsid w:val="009F1980"/>
    <w:rsid w:val="009F2AA8"/>
    <w:rsid w:val="009F40E1"/>
    <w:rsid w:val="009F4804"/>
    <w:rsid w:val="009F5ED3"/>
    <w:rsid w:val="009F64AF"/>
    <w:rsid w:val="009F6AC8"/>
    <w:rsid w:val="009F6C49"/>
    <w:rsid w:val="009F7E7A"/>
    <w:rsid w:val="009F7EF6"/>
    <w:rsid w:val="00A001D8"/>
    <w:rsid w:val="00A00734"/>
    <w:rsid w:val="00A00AC4"/>
    <w:rsid w:val="00A013D5"/>
    <w:rsid w:val="00A019E9"/>
    <w:rsid w:val="00A024F6"/>
    <w:rsid w:val="00A02DCE"/>
    <w:rsid w:val="00A033A5"/>
    <w:rsid w:val="00A04004"/>
    <w:rsid w:val="00A05426"/>
    <w:rsid w:val="00A05560"/>
    <w:rsid w:val="00A05E46"/>
    <w:rsid w:val="00A05FDF"/>
    <w:rsid w:val="00A06528"/>
    <w:rsid w:val="00A068E3"/>
    <w:rsid w:val="00A06FF3"/>
    <w:rsid w:val="00A0726A"/>
    <w:rsid w:val="00A076C6"/>
    <w:rsid w:val="00A10935"/>
    <w:rsid w:val="00A11D10"/>
    <w:rsid w:val="00A124F8"/>
    <w:rsid w:val="00A12509"/>
    <w:rsid w:val="00A125AA"/>
    <w:rsid w:val="00A12C96"/>
    <w:rsid w:val="00A13731"/>
    <w:rsid w:val="00A13BDF"/>
    <w:rsid w:val="00A1439E"/>
    <w:rsid w:val="00A14713"/>
    <w:rsid w:val="00A14BCD"/>
    <w:rsid w:val="00A14C50"/>
    <w:rsid w:val="00A1617E"/>
    <w:rsid w:val="00A16A0A"/>
    <w:rsid w:val="00A17694"/>
    <w:rsid w:val="00A21853"/>
    <w:rsid w:val="00A22219"/>
    <w:rsid w:val="00A22CE0"/>
    <w:rsid w:val="00A23F95"/>
    <w:rsid w:val="00A2477B"/>
    <w:rsid w:val="00A2482F"/>
    <w:rsid w:val="00A2569E"/>
    <w:rsid w:val="00A25C65"/>
    <w:rsid w:val="00A2659A"/>
    <w:rsid w:val="00A26778"/>
    <w:rsid w:val="00A27395"/>
    <w:rsid w:val="00A27CCA"/>
    <w:rsid w:val="00A320F3"/>
    <w:rsid w:val="00A33603"/>
    <w:rsid w:val="00A35676"/>
    <w:rsid w:val="00A35B17"/>
    <w:rsid w:val="00A35F8A"/>
    <w:rsid w:val="00A368C2"/>
    <w:rsid w:val="00A37763"/>
    <w:rsid w:val="00A3786A"/>
    <w:rsid w:val="00A37955"/>
    <w:rsid w:val="00A379D7"/>
    <w:rsid w:val="00A37F93"/>
    <w:rsid w:val="00A4028B"/>
    <w:rsid w:val="00A4059B"/>
    <w:rsid w:val="00A42F27"/>
    <w:rsid w:val="00A43FB2"/>
    <w:rsid w:val="00A44698"/>
    <w:rsid w:val="00A45120"/>
    <w:rsid w:val="00A45FB0"/>
    <w:rsid w:val="00A46029"/>
    <w:rsid w:val="00A460B5"/>
    <w:rsid w:val="00A47FBC"/>
    <w:rsid w:val="00A51FE5"/>
    <w:rsid w:val="00A531AD"/>
    <w:rsid w:val="00A532F7"/>
    <w:rsid w:val="00A551CC"/>
    <w:rsid w:val="00A55761"/>
    <w:rsid w:val="00A558F5"/>
    <w:rsid w:val="00A55C8D"/>
    <w:rsid w:val="00A57FE7"/>
    <w:rsid w:val="00A6092F"/>
    <w:rsid w:val="00A60BCA"/>
    <w:rsid w:val="00A60DFE"/>
    <w:rsid w:val="00A61D54"/>
    <w:rsid w:val="00A6278C"/>
    <w:rsid w:val="00A6285E"/>
    <w:rsid w:val="00A62E03"/>
    <w:rsid w:val="00A63E0E"/>
    <w:rsid w:val="00A66B99"/>
    <w:rsid w:val="00A67B19"/>
    <w:rsid w:val="00A67D26"/>
    <w:rsid w:val="00A70118"/>
    <w:rsid w:val="00A70A6A"/>
    <w:rsid w:val="00A71272"/>
    <w:rsid w:val="00A71790"/>
    <w:rsid w:val="00A71B6B"/>
    <w:rsid w:val="00A7233B"/>
    <w:rsid w:val="00A728C3"/>
    <w:rsid w:val="00A72D76"/>
    <w:rsid w:val="00A73822"/>
    <w:rsid w:val="00A73C09"/>
    <w:rsid w:val="00A748F9"/>
    <w:rsid w:val="00A75638"/>
    <w:rsid w:val="00A75A7A"/>
    <w:rsid w:val="00A75F79"/>
    <w:rsid w:val="00A760CF"/>
    <w:rsid w:val="00A76744"/>
    <w:rsid w:val="00A8013B"/>
    <w:rsid w:val="00A8049C"/>
    <w:rsid w:val="00A8060F"/>
    <w:rsid w:val="00A809B0"/>
    <w:rsid w:val="00A81C68"/>
    <w:rsid w:val="00A82AEB"/>
    <w:rsid w:val="00A8343C"/>
    <w:rsid w:val="00A84C8A"/>
    <w:rsid w:val="00A8706E"/>
    <w:rsid w:val="00A8784C"/>
    <w:rsid w:val="00A91394"/>
    <w:rsid w:val="00A922A7"/>
    <w:rsid w:val="00A933CC"/>
    <w:rsid w:val="00A939CD"/>
    <w:rsid w:val="00A94318"/>
    <w:rsid w:val="00A94B6D"/>
    <w:rsid w:val="00A958B2"/>
    <w:rsid w:val="00A95C7A"/>
    <w:rsid w:val="00A9645A"/>
    <w:rsid w:val="00A96605"/>
    <w:rsid w:val="00A975F6"/>
    <w:rsid w:val="00A97B35"/>
    <w:rsid w:val="00AA01F3"/>
    <w:rsid w:val="00AA1413"/>
    <w:rsid w:val="00AA1A0D"/>
    <w:rsid w:val="00AA583A"/>
    <w:rsid w:val="00AB1E22"/>
    <w:rsid w:val="00AB2057"/>
    <w:rsid w:val="00AB3007"/>
    <w:rsid w:val="00AB4147"/>
    <w:rsid w:val="00AB56B0"/>
    <w:rsid w:val="00AB57BF"/>
    <w:rsid w:val="00AB6891"/>
    <w:rsid w:val="00AB6DDA"/>
    <w:rsid w:val="00AB7705"/>
    <w:rsid w:val="00AB7DC2"/>
    <w:rsid w:val="00AC060C"/>
    <w:rsid w:val="00AC12BA"/>
    <w:rsid w:val="00AC21EB"/>
    <w:rsid w:val="00AC4953"/>
    <w:rsid w:val="00AC4CCF"/>
    <w:rsid w:val="00AC561F"/>
    <w:rsid w:val="00AC5859"/>
    <w:rsid w:val="00AC6083"/>
    <w:rsid w:val="00AC66AA"/>
    <w:rsid w:val="00AC74A7"/>
    <w:rsid w:val="00AC75CC"/>
    <w:rsid w:val="00AC78D5"/>
    <w:rsid w:val="00AC7929"/>
    <w:rsid w:val="00AC7A15"/>
    <w:rsid w:val="00AD0296"/>
    <w:rsid w:val="00AD0A99"/>
    <w:rsid w:val="00AD131C"/>
    <w:rsid w:val="00AD166D"/>
    <w:rsid w:val="00AD34CB"/>
    <w:rsid w:val="00AD4012"/>
    <w:rsid w:val="00AD4106"/>
    <w:rsid w:val="00AD541F"/>
    <w:rsid w:val="00AD5432"/>
    <w:rsid w:val="00AD54C5"/>
    <w:rsid w:val="00AD5AEC"/>
    <w:rsid w:val="00AD5D56"/>
    <w:rsid w:val="00AD72EE"/>
    <w:rsid w:val="00AD7ED0"/>
    <w:rsid w:val="00AE0108"/>
    <w:rsid w:val="00AE0C2F"/>
    <w:rsid w:val="00AE1A8A"/>
    <w:rsid w:val="00AE202E"/>
    <w:rsid w:val="00AE5758"/>
    <w:rsid w:val="00AE5F95"/>
    <w:rsid w:val="00AE7297"/>
    <w:rsid w:val="00AE7AC3"/>
    <w:rsid w:val="00AF0E39"/>
    <w:rsid w:val="00AF1DBA"/>
    <w:rsid w:val="00AF3B31"/>
    <w:rsid w:val="00AF40E4"/>
    <w:rsid w:val="00AF4D8A"/>
    <w:rsid w:val="00AF50A2"/>
    <w:rsid w:val="00AF6E94"/>
    <w:rsid w:val="00B00078"/>
    <w:rsid w:val="00B01DD6"/>
    <w:rsid w:val="00B02125"/>
    <w:rsid w:val="00B02958"/>
    <w:rsid w:val="00B03975"/>
    <w:rsid w:val="00B03AB5"/>
    <w:rsid w:val="00B04246"/>
    <w:rsid w:val="00B052EE"/>
    <w:rsid w:val="00B0539C"/>
    <w:rsid w:val="00B068C2"/>
    <w:rsid w:val="00B069B8"/>
    <w:rsid w:val="00B07867"/>
    <w:rsid w:val="00B07D58"/>
    <w:rsid w:val="00B10D29"/>
    <w:rsid w:val="00B1199F"/>
    <w:rsid w:val="00B11DF8"/>
    <w:rsid w:val="00B12B07"/>
    <w:rsid w:val="00B12E92"/>
    <w:rsid w:val="00B131E5"/>
    <w:rsid w:val="00B15B0A"/>
    <w:rsid w:val="00B1686E"/>
    <w:rsid w:val="00B171E8"/>
    <w:rsid w:val="00B172B7"/>
    <w:rsid w:val="00B200A2"/>
    <w:rsid w:val="00B20392"/>
    <w:rsid w:val="00B21387"/>
    <w:rsid w:val="00B2353E"/>
    <w:rsid w:val="00B24706"/>
    <w:rsid w:val="00B249C4"/>
    <w:rsid w:val="00B24ACB"/>
    <w:rsid w:val="00B24C74"/>
    <w:rsid w:val="00B25998"/>
    <w:rsid w:val="00B26371"/>
    <w:rsid w:val="00B275BA"/>
    <w:rsid w:val="00B3026E"/>
    <w:rsid w:val="00B32193"/>
    <w:rsid w:val="00B32AD0"/>
    <w:rsid w:val="00B32B0A"/>
    <w:rsid w:val="00B33110"/>
    <w:rsid w:val="00B332ED"/>
    <w:rsid w:val="00B33680"/>
    <w:rsid w:val="00B3425A"/>
    <w:rsid w:val="00B3475D"/>
    <w:rsid w:val="00B34DD6"/>
    <w:rsid w:val="00B351C0"/>
    <w:rsid w:val="00B352C1"/>
    <w:rsid w:val="00B35C89"/>
    <w:rsid w:val="00B363CC"/>
    <w:rsid w:val="00B363EC"/>
    <w:rsid w:val="00B36553"/>
    <w:rsid w:val="00B366C0"/>
    <w:rsid w:val="00B36B59"/>
    <w:rsid w:val="00B372F5"/>
    <w:rsid w:val="00B37DFC"/>
    <w:rsid w:val="00B41E71"/>
    <w:rsid w:val="00B42C22"/>
    <w:rsid w:val="00B4396F"/>
    <w:rsid w:val="00B458E5"/>
    <w:rsid w:val="00B463DE"/>
    <w:rsid w:val="00B47611"/>
    <w:rsid w:val="00B5031A"/>
    <w:rsid w:val="00B50A4D"/>
    <w:rsid w:val="00B50C35"/>
    <w:rsid w:val="00B50EB1"/>
    <w:rsid w:val="00B51320"/>
    <w:rsid w:val="00B5356D"/>
    <w:rsid w:val="00B5439D"/>
    <w:rsid w:val="00B55025"/>
    <w:rsid w:val="00B56B0B"/>
    <w:rsid w:val="00B56B3E"/>
    <w:rsid w:val="00B5748E"/>
    <w:rsid w:val="00B57B30"/>
    <w:rsid w:val="00B60EFF"/>
    <w:rsid w:val="00B6282D"/>
    <w:rsid w:val="00B630B8"/>
    <w:rsid w:val="00B636A5"/>
    <w:rsid w:val="00B64A06"/>
    <w:rsid w:val="00B651F7"/>
    <w:rsid w:val="00B66062"/>
    <w:rsid w:val="00B66148"/>
    <w:rsid w:val="00B66803"/>
    <w:rsid w:val="00B709C0"/>
    <w:rsid w:val="00B71EB3"/>
    <w:rsid w:val="00B720F0"/>
    <w:rsid w:val="00B73888"/>
    <w:rsid w:val="00B74C3F"/>
    <w:rsid w:val="00B77848"/>
    <w:rsid w:val="00B8016F"/>
    <w:rsid w:val="00B80E51"/>
    <w:rsid w:val="00B81421"/>
    <w:rsid w:val="00B8147C"/>
    <w:rsid w:val="00B81CE1"/>
    <w:rsid w:val="00B8496A"/>
    <w:rsid w:val="00B84D22"/>
    <w:rsid w:val="00B85938"/>
    <w:rsid w:val="00B85DF2"/>
    <w:rsid w:val="00B86945"/>
    <w:rsid w:val="00B86F1B"/>
    <w:rsid w:val="00B91CD4"/>
    <w:rsid w:val="00B936C3"/>
    <w:rsid w:val="00B93931"/>
    <w:rsid w:val="00B94EA2"/>
    <w:rsid w:val="00B953FC"/>
    <w:rsid w:val="00B955AB"/>
    <w:rsid w:val="00B95690"/>
    <w:rsid w:val="00B9710A"/>
    <w:rsid w:val="00B974C9"/>
    <w:rsid w:val="00B979E1"/>
    <w:rsid w:val="00BA0D01"/>
    <w:rsid w:val="00BA10CB"/>
    <w:rsid w:val="00BA1CFC"/>
    <w:rsid w:val="00BA27C7"/>
    <w:rsid w:val="00BA3C42"/>
    <w:rsid w:val="00BA44CF"/>
    <w:rsid w:val="00BA58A3"/>
    <w:rsid w:val="00BA5D04"/>
    <w:rsid w:val="00BB06F4"/>
    <w:rsid w:val="00BB0E8A"/>
    <w:rsid w:val="00BB22D0"/>
    <w:rsid w:val="00BB25E7"/>
    <w:rsid w:val="00BB371D"/>
    <w:rsid w:val="00BB3913"/>
    <w:rsid w:val="00BB39D1"/>
    <w:rsid w:val="00BB4414"/>
    <w:rsid w:val="00BB619F"/>
    <w:rsid w:val="00BB68CB"/>
    <w:rsid w:val="00BB68EA"/>
    <w:rsid w:val="00BB6B75"/>
    <w:rsid w:val="00BB78BA"/>
    <w:rsid w:val="00BB7E20"/>
    <w:rsid w:val="00BC04AB"/>
    <w:rsid w:val="00BC0D0A"/>
    <w:rsid w:val="00BC2783"/>
    <w:rsid w:val="00BC362A"/>
    <w:rsid w:val="00BC45D4"/>
    <w:rsid w:val="00BC5345"/>
    <w:rsid w:val="00BC5466"/>
    <w:rsid w:val="00BC596D"/>
    <w:rsid w:val="00BC5D06"/>
    <w:rsid w:val="00BC7154"/>
    <w:rsid w:val="00BC7FD8"/>
    <w:rsid w:val="00BD42F3"/>
    <w:rsid w:val="00BD6154"/>
    <w:rsid w:val="00BD68FC"/>
    <w:rsid w:val="00BD778B"/>
    <w:rsid w:val="00BE01B9"/>
    <w:rsid w:val="00BE0563"/>
    <w:rsid w:val="00BE10AC"/>
    <w:rsid w:val="00BE1CBA"/>
    <w:rsid w:val="00BE1D46"/>
    <w:rsid w:val="00BE2102"/>
    <w:rsid w:val="00BE299A"/>
    <w:rsid w:val="00BE31B0"/>
    <w:rsid w:val="00BE3D32"/>
    <w:rsid w:val="00BE4683"/>
    <w:rsid w:val="00BE5E94"/>
    <w:rsid w:val="00BE64DD"/>
    <w:rsid w:val="00BE6DF6"/>
    <w:rsid w:val="00BF0373"/>
    <w:rsid w:val="00BF2103"/>
    <w:rsid w:val="00BF2153"/>
    <w:rsid w:val="00BF2FDC"/>
    <w:rsid w:val="00BF31DF"/>
    <w:rsid w:val="00BF3C6E"/>
    <w:rsid w:val="00BF3CE5"/>
    <w:rsid w:val="00BF4CC2"/>
    <w:rsid w:val="00BF51AC"/>
    <w:rsid w:val="00BF5839"/>
    <w:rsid w:val="00BF7563"/>
    <w:rsid w:val="00BF7E71"/>
    <w:rsid w:val="00BF7ECF"/>
    <w:rsid w:val="00C00396"/>
    <w:rsid w:val="00C009A4"/>
    <w:rsid w:val="00C03525"/>
    <w:rsid w:val="00C0528A"/>
    <w:rsid w:val="00C054A7"/>
    <w:rsid w:val="00C05894"/>
    <w:rsid w:val="00C074B3"/>
    <w:rsid w:val="00C07661"/>
    <w:rsid w:val="00C076A1"/>
    <w:rsid w:val="00C07A58"/>
    <w:rsid w:val="00C11B28"/>
    <w:rsid w:val="00C11B36"/>
    <w:rsid w:val="00C126CD"/>
    <w:rsid w:val="00C136A2"/>
    <w:rsid w:val="00C136FF"/>
    <w:rsid w:val="00C13810"/>
    <w:rsid w:val="00C13903"/>
    <w:rsid w:val="00C13F31"/>
    <w:rsid w:val="00C13F66"/>
    <w:rsid w:val="00C1447B"/>
    <w:rsid w:val="00C15C03"/>
    <w:rsid w:val="00C15E10"/>
    <w:rsid w:val="00C17494"/>
    <w:rsid w:val="00C200BA"/>
    <w:rsid w:val="00C20608"/>
    <w:rsid w:val="00C23600"/>
    <w:rsid w:val="00C242FA"/>
    <w:rsid w:val="00C24300"/>
    <w:rsid w:val="00C247F5"/>
    <w:rsid w:val="00C25034"/>
    <w:rsid w:val="00C253E9"/>
    <w:rsid w:val="00C26BAD"/>
    <w:rsid w:val="00C27291"/>
    <w:rsid w:val="00C276EA"/>
    <w:rsid w:val="00C30309"/>
    <w:rsid w:val="00C31F49"/>
    <w:rsid w:val="00C32888"/>
    <w:rsid w:val="00C32F2A"/>
    <w:rsid w:val="00C32FA9"/>
    <w:rsid w:val="00C34FA5"/>
    <w:rsid w:val="00C35AA0"/>
    <w:rsid w:val="00C367CA"/>
    <w:rsid w:val="00C36B0B"/>
    <w:rsid w:val="00C40479"/>
    <w:rsid w:val="00C41A25"/>
    <w:rsid w:val="00C44208"/>
    <w:rsid w:val="00C460F6"/>
    <w:rsid w:val="00C47A82"/>
    <w:rsid w:val="00C50AB2"/>
    <w:rsid w:val="00C513F3"/>
    <w:rsid w:val="00C51745"/>
    <w:rsid w:val="00C52513"/>
    <w:rsid w:val="00C5303F"/>
    <w:rsid w:val="00C54A3D"/>
    <w:rsid w:val="00C54B5D"/>
    <w:rsid w:val="00C54BA7"/>
    <w:rsid w:val="00C56176"/>
    <w:rsid w:val="00C5667D"/>
    <w:rsid w:val="00C57705"/>
    <w:rsid w:val="00C60D67"/>
    <w:rsid w:val="00C61E78"/>
    <w:rsid w:val="00C6204F"/>
    <w:rsid w:val="00C62DC6"/>
    <w:rsid w:val="00C64082"/>
    <w:rsid w:val="00C64242"/>
    <w:rsid w:val="00C6497E"/>
    <w:rsid w:val="00C70279"/>
    <w:rsid w:val="00C713F0"/>
    <w:rsid w:val="00C716ED"/>
    <w:rsid w:val="00C72AB3"/>
    <w:rsid w:val="00C72BE9"/>
    <w:rsid w:val="00C7436F"/>
    <w:rsid w:val="00C7643D"/>
    <w:rsid w:val="00C76456"/>
    <w:rsid w:val="00C779B3"/>
    <w:rsid w:val="00C77AA7"/>
    <w:rsid w:val="00C80B18"/>
    <w:rsid w:val="00C80C98"/>
    <w:rsid w:val="00C80EDB"/>
    <w:rsid w:val="00C81BB9"/>
    <w:rsid w:val="00C833E9"/>
    <w:rsid w:val="00C83B07"/>
    <w:rsid w:val="00C85075"/>
    <w:rsid w:val="00C8631B"/>
    <w:rsid w:val="00C866A6"/>
    <w:rsid w:val="00C86787"/>
    <w:rsid w:val="00C868A3"/>
    <w:rsid w:val="00C869C7"/>
    <w:rsid w:val="00C908DB"/>
    <w:rsid w:val="00C90E65"/>
    <w:rsid w:val="00C91D56"/>
    <w:rsid w:val="00C9284F"/>
    <w:rsid w:val="00C92DE1"/>
    <w:rsid w:val="00C93DC4"/>
    <w:rsid w:val="00C95244"/>
    <w:rsid w:val="00C95EF5"/>
    <w:rsid w:val="00C9647A"/>
    <w:rsid w:val="00CA1810"/>
    <w:rsid w:val="00CA2091"/>
    <w:rsid w:val="00CA257E"/>
    <w:rsid w:val="00CA327D"/>
    <w:rsid w:val="00CA550F"/>
    <w:rsid w:val="00CA56CB"/>
    <w:rsid w:val="00CA56EA"/>
    <w:rsid w:val="00CA628E"/>
    <w:rsid w:val="00CA6AC6"/>
    <w:rsid w:val="00CA6DBC"/>
    <w:rsid w:val="00CA7284"/>
    <w:rsid w:val="00CB064C"/>
    <w:rsid w:val="00CB4ABE"/>
    <w:rsid w:val="00CB4DCD"/>
    <w:rsid w:val="00CB4F47"/>
    <w:rsid w:val="00CB5090"/>
    <w:rsid w:val="00CB52E0"/>
    <w:rsid w:val="00CB5855"/>
    <w:rsid w:val="00CB62AF"/>
    <w:rsid w:val="00CB674B"/>
    <w:rsid w:val="00CB6FCE"/>
    <w:rsid w:val="00CB70D0"/>
    <w:rsid w:val="00CC0694"/>
    <w:rsid w:val="00CC0F62"/>
    <w:rsid w:val="00CC1C5E"/>
    <w:rsid w:val="00CC2F9B"/>
    <w:rsid w:val="00CC34FA"/>
    <w:rsid w:val="00CC3B7A"/>
    <w:rsid w:val="00CC4591"/>
    <w:rsid w:val="00CC4661"/>
    <w:rsid w:val="00CC4F72"/>
    <w:rsid w:val="00CC64B4"/>
    <w:rsid w:val="00CD018C"/>
    <w:rsid w:val="00CD111A"/>
    <w:rsid w:val="00CD1AC0"/>
    <w:rsid w:val="00CD319A"/>
    <w:rsid w:val="00CD3980"/>
    <w:rsid w:val="00CD629E"/>
    <w:rsid w:val="00CD7783"/>
    <w:rsid w:val="00CE085C"/>
    <w:rsid w:val="00CE147C"/>
    <w:rsid w:val="00CE1663"/>
    <w:rsid w:val="00CE1B4D"/>
    <w:rsid w:val="00CE204D"/>
    <w:rsid w:val="00CE232F"/>
    <w:rsid w:val="00CE2C79"/>
    <w:rsid w:val="00CE3852"/>
    <w:rsid w:val="00CE3F7A"/>
    <w:rsid w:val="00CE4E26"/>
    <w:rsid w:val="00CE5D11"/>
    <w:rsid w:val="00CE64AE"/>
    <w:rsid w:val="00CE665D"/>
    <w:rsid w:val="00CE6BEE"/>
    <w:rsid w:val="00CE7CEE"/>
    <w:rsid w:val="00CF0B22"/>
    <w:rsid w:val="00CF0FDF"/>
    <w:rsid w:val="00CF151B"/>
    <w:rsid w:val="00CF1B86"/>
    <w:rsid w:val="00CF220F"/>
    <w:rsid w:val="00CF223A"/>
    <w:rsid w:val="00CF33F2"/>
    <w:rsid w:val="00CF505A"/>
    <w:rsid w:val="00CF509C"/>
    <w:rsid w:val="00CF51D1"/>
    <w:rsid w:val="00CF52B5"/>
    <w:rsid w:val="00CF5865"/>
    <w:rsid w:val="00CF75F3"/>
    <w:rsid w:val="00CF783B"/>
    <w:rsid w:val="00CF7B35"/>
    <w:rsid w:val="00D0051F"/>
    <w:rsid w:val="00D00BA1"/>
    <w:rsid w:val="00D012EF"/>
    <w:rsid w:val="00D015DA"/>
    <w:rsid w:val="00D017AE"/>
    <w:rsid w:val="00D03754"/>
    <w:rsid w:val="00D051F9"/>
    <w:rsid w:val="00D0533A"/>
    <w:rsid w:val="00D05486"/>
    <w:rsid w:val="00D06222"/>
    <w:rsid w:val="00D07B87"/>
    <w:rsid w:val="00D10251"/>
    <w:rsid w:val="00D114A3"/>
    <w:rsid w:val="00D12357"/>
    <w:rsid w:val="00D136BF"/>
    <w:rsid w:val="00D13920"/>
    <w:rsid w:val="00D13D7F"/>
    <w:rsid w:val="00D13DA4"/>
    <w:rsid w:val="00D144C0"/>
    <w:rsid w:val="00D14EB0"/>
    <w:rsid w:val="00D1544A"/>
    <w:rsid w:val="00D1587D"/>
    <w:rsid w:val="00D16270"/>
    <w:rsid w:val="00D173B2"/>
    <w:rsid w:val="00D17F1C"/>
    <w:rsid w:val="00D17FCD"/>
    <w:rsid w:val="00D21474"/>
    <w:rsid w:val="00D22D94"/>
    <w:rsid w:val="00D22D97"/>
    <w:rsid w:val="00D239DE"/>
    <w:rsid w:val="00D23B2D"/>
    <w:rsid w:val="00D24223"/>
    <w:rsid w:val="00D247D7"/>
    <w:rsid w:val="00D26D87"/>
    <w:rsid w:val="00D2770D"/>
    <w:rsid w:val="00D27A65"/>
    <w:rsid w:val="00D307C2"/>
    <w:rsid w:val="00D3116A"/>
    <w:rsid w:val="00D3186B"/>
    <w:rsid w:val="00D328D1"/>
    <w:rsid w:val="00D34361"/>
    <w:rsid w:val="00D36029"/>
    <w:rsid w:val="00D3624C"/>
    <w:rsid w:val="00D36284"/>
    <w:rsid w:val="00D36695"/>
    <w:rsid w:val="00D36A94"/>
    <w:rsid w:val="00D40279"/>
    <w:rsid w:val="00D41E00"/>
    <w:rsid w:val="00D4216A"/>
    <w:rsid w:val="00D422BF"/>
    <w:rsid w:val="00D4337B"/>
    <w:rsid w:val="00D433EA"/>
    <w:rsid w:val="00D4354B"/>
    <w:rsid w:val="00D44A93"/>
    <w:rsid w:val="00D456DF"/>
    <w:rsid w:val="00D4683A"/>
    <w:rsid w:val="00D47938"/>
    <w:rsid w:val="00D503EA"/>
    <w:rsid w:val="00D50550"/>
    <w:rsid w:val="00D51A33"/>
    <w:rsid w:val="00D51AEC"/>
    <w:rsid w:val="00D545B1"/>
    <w:rsid w:val="00D55BE2"/>
    <w:rsid w:val="00D56858"/>
    <w:rsid w:val="00D605C5"/>
    <w:rsid w:val="00D607E9"/>
    <w:rsid w:val="00D61BB5"/>
    <w:rsid w:val="00D6234B"/>
    <w:rsid w:val="00D62392"/>
    <w:rsid w:val="00D63E0C"/>
    <w:rsid w:val="00D658DD"/>
    <w:rsid w:val="00D65F46"/>
    <w:rsid w:val="00D66503"/>
    <w:rsid w:val="00D6727D"/>
    <w:rsid w:val="00D716B2"/>
    <w:rsid w:val="00D734A1"/>
    <w:rsid w:val="00D7352C"/>
    <w:rsid w:val="00D738AA"/>
    <w:rsid w:val="00D76B61"/>
    <w:rsid w:val="00D7785E"/>
    <w:rsid w:val="00D809C6"/>
    <w:rsid w:val="00D809FA"/>
    <w:rsid w:val="00D80BAD"/>
    <w:rsid w:val="00D8127A"/>
    <w:rsid w:val="00D8299D"/>
    <w:rsid w:val="00D8448F"/>
    <w:rsid w:val="00D84DDF"/>
    <w:rsid w:val="00D850F3"/>
    <w:rsid w:val="00D85B52"/>
    <w:rsid w:val="00D86772"/>
    <w:rsid w:val="00D92906"/>
    <w:rsid w:val="00D92A56"/>
    <w:rsid w:val="00D9308F"/>
    <w:rsid w:val="00D938F9"/>
    <w:rsid w:val="00D93AF8"/>
    <w:rsid w:val="00D9433A"/>
    <w:rsid w:val="00D947CC"/>
    <w:rsid w:val="00D95C8D"/>
    <w:rsid w:val="00D96B02"/>
    <w:rsid w:val="00D97381"/>
    <w:rsid w:val="00DA16A9"/>
    <w:rsid w:val="00DA1FA0"/>
    <w:rsid w:val="00DA23B1"/>
    <w:rsid w:val="00DA2D25"/>
    <w:rsid w:val="00DA62A1"/>
    <w:rsid w:val="00DA6FD5"/>
    <w:rsid w:val="00DA75F1"/>
    <w:rsid w:val="00DB1110"/>
    <w:rsid w:val="00DB1721"/>
    <w:rsid w:val="00DB2B44"/>
    <w:rsid w:val="00DB49C1"/>
    <w:rsid w:val="00DB4E5D"/>
    <w:rsid w:val="00DB5588"/>
    <w:rsid w:val="00DB5CF1"/>
    <w:rsid w:val="00DB7B48"/>
    <w:rsid w:val="00DB7FCB"/>
    <w:rsid w:val="00DC0200"/>
    <w:rsid w:val="00DC0506"/>
    <w:rsid w:val="00DC0857"/>
    <w:rsid w:val="00DC2A2F"/>
    <w:rsid w:val="00DC2B4E"/>
    <w:rsid w:val="00DC32D8"/>
    <w:rsid w:val="00DC3EC0"/>
    <w:rsid w:val="00DC4A48"/>
    <w:rsid w:val="00DC5C90"/>
    <w:rsid w:val="00DC5D8F"/>
    <w:rsid w:val="00DC6103"/>
    <w:rsid w:val="00DC71FE"/>
    <w:rsid w:val="00DD1C97"/>
    <w:rsid w:val="00DD27DD"/>
    <w:rsid w:val="00DD2C17"/>
    <w:rsid w:val="00DD345D"/>
    <w:rsid w:val="00DD4D89"/>
    <w:rsid w:val="00DD4FCB"/>
    <w:rsid w:val="00DD51BC"/>
    <w:rsid w:val="00DD545D"/>
    <w:rsid w:val="00DD5FBF"/>
    <w:rsid w:val="00DD7204"/>
    <w:rsid w:val="00DD72C5"/>
    <w:rsid w:val="00DD7397"/>
    <w:rsid w:val="00DD75D2"/>
    <w:rsid w:val="00DE0903"/>
    <w:rsid w:val="00DE0D60"/>
    <w:rsid w:val="00DE1B66"/>
    <w:rsid w:val="00DE34FB"/>
    <w:rsid w:val="00DE4157"/>
    <w:rsid w:val="00DE4187"/>
    <w:rsid w:val="00DE556D"/>
    <w:rsid w:val="00DE581A"/>
    <w:rsid w:val="00DF0A9E"/>
    <w:rsid w:val="00DF3B89"/>
    <w:rsid w:val="00DF4A94"/>
    <w:rsid w:val="00DF643C"/>
    <w:rsid w:val="00DF7018"/>
    <w:rsid w:val="00DF70FD"/>
    <w:rsid w:val="00E0089D"/>
    <w:rsid w:val="00E008E9"/>
    <w:rsid w:val="00E015AD"/>
    <w:rsid w:val="00E01983"/>
    <w:rsid w:val="00E030B0"/>
    <w:rsid w:val="00E04247"/>
    <w:rsid w:val="00E04676"/>
    <w:rsid w:val="00E068C2"/>
    <w:rsid w:val="00E069EB"/>
    <w:rsid w:val="00E06D2D"/>
    <w:rsid w:val="00E06D5E"/>
    <w:rsid w:val="00E10182"/>
    <w:rsid w:val="00E10AAF"/>
    <w:rsid w:val="00E114DB"/>
    <w:rsid w:val="00E11542"/>
    <w:rsid w:val="00E11966"/>
    <w:rsid w:val="00E11B39"/>
    <w:rsid w:val="00E13EC2"/>
    <w:rsid w:val="00E14955"/>
    <w:rsid w:val="00E1498D"/>
    <w:rsid w:val="00E1524B"/>
    <w:rsid w:val="00E171A2"/>
    <w:rsid w:val="00E2010B"/>
    <w:rsid w:val="00E206C5"/>
    <w:rsid w:val="00E20815"/>
    <w:rsid w:val="00E20AD7"/>
    <w:rsid w:val="00E2115F"/>
    <w:rsid w:val="00E2129A"/>
    <w:rsid w:val="00E23B31"/>
    <w:rsid w:val="00E2454C"/>
    <w:rsid w:val="00E24FE3"/>
    <w:rsid w:val="00E25660"/>
    <w:rsid w:val="00E26120"/>
    <w:rsid w:val="00E2676F"/>
    <w:rsid w:val="00E26CB2"/>
    <w:rsid w:val="00E27F89"/>
    <w:rsid w:val="00E32446"/>
    <w:rsid w:val="00E32630"/>
    <w:rsid w:val="00E32ED7"/>
    <w:rsid w:val="00E33E2B"/>
    <w:rsid w:val="00E34567"/>
    <w:rsid w:val="00E345F9"/>
    <w:rsid w:val="00E346FA"/>
    <w:rsid w:val="00E348B7"/>
    <w:rsid w:val="00E3496B"/>
    <w:rsid w:val="00E35C21"/>
    <w:rsid w:val="00E35F54"/>
    <w:rsid w:val="00E37B4A"/>
    <w:rsid w:val="00E400ED"/>
    <w:rsid w:val="00E408F2"/>
    <w:rsid w:val="00E41073"/>
    <w:rsid w:val="00E41183"/>
    <w:rsid w:val="00E42D79"/>
    <w:rsid w:val="00E4340E"/>
    <w:rsid w:val="00E44F91"/>
    <w:rsid w:val="00E44FA9"/>
    <w:rsid w:val="00E45151"/>
    <w:rsid w:val="00E45884"/>
    <w:rsid w:val="00E45BC9"/>
    <w:rsid w:val="00E47D63"/>
    <w:rsid w:val="00E508D2"/>
    <w:rsid w:val="00E519CF"/>
    <w:rsid w:val="00E5237C"/>
    <w:rsid w:val="00E5356A"/>
    <w:rsid w:val="00E538C1"/>
    <w:rsid w:val="00E53969"/>
    <w:rsid w:val="00E54DB2"/>
    <w:rsid w:val="00E56556"/>
    <w:rsid w:val="00E56C56"/>
    <w:rsid w:val="00E5746A"/>
    <w:rsid w:val="00E57CFA"/>
    <w:rsid w:val="00E57DED"/>
    <w:rsid w:val="00E61075"/>
    <w:rsid w:val="00E61280"/>
    <w:rsid w:val="00E62E37"/>
    <w:rsid w:val="00E637BC"/>
    <w:rsid w:val="00E65760"/>
    <w:rsid w:val="00E65DE4"/>
    <w:rsid w:val="00E6623E"/>
    <w:rsid w:val="00E71BA8"/>
    <w:rsid w:val="00E72015"/>
    <w:rsid w:val="00E729AE"/>
    <w:rsid w:val="00E76A9E"/>
    <w:rsid w:val="00E773F0"/>
    <w:rsid w:val="00E80B06"/>
    <w:rsid w:val="00E81017"/>
    <w:rsid w:val="00E8135D"/>
    <w:rsid w:val="00E81A83"/>
    <w:rsid w:val="00E81F4F"/>
    <w:rsid w:val="00E8279B"/>
    <w:rsid w:val="00E833EC"/>
    <w:rsid w:val="00E833FA"/>
    <w:rsid w:val="00E86AEA"/>
    <w:rsid w:val="00E91A98"/>
    <w:rsid w:val="00E91D0A"/>
    <w:rsid w:val="00E91F04"/>
    <w:rsid w:val="00E92C80"/>
    <w:rsid w:val="00E93124"/>
    <w:rsid w:val="00E93652"/>
    <w:rsid w:val="00E940E8"/>
    <w:rsid w:val="00E94D39"/>
    <w:rsid w:val="00E94E09"/>
    <w:rsid w:val="00E94EB8"/>
    <w:rsid w:val="00E94EF3"/>
    <w:rsid w:val="00E95289"/>
    <w:rsid w:val="00E95CDD"/>
    <w:rsid w:val="00E9753B"/>
    <w:rsid w:val="00E97D46"/>
    <w:rsid w:val="00E97DDA"/>
    <w:rsid w:val="00EA1251"/>
    <w:rsid w:val="00EA1B60"/>
    <w:rsid w:val="00EA2478"/>
    <w:rsid w:val="00EA3BD2"/>
    <w:rsid w:val="00EA4494"/>
    <w:rsid w:val="00EA5259"/>
    <w:rsid w:val="00EA5305"/>
    <w:rsid w:val="00EA5F0C"/>
    <w:rsid w:val="00EA697F"/>
    <w:rsid w:val="00EA6F6C"/>
    <w:rsid w:val="00EA70B6"/>
    <w:rsid w:val="00EA716F"/>
    <w:rsid w:val="00EB0614"/>
    <w:rsid w:val="00EB1C30"/>
    <w:rsid w:val="00EB1D1A"/>
    <w:rsid w:val="00EB1D84"/>
    <w:rsid w:val="00EB2505"/>
    <w:rsid w:val="00EB255D"/>
    <w:rsid w:val="00EB2BF4"/>
    <w:rsid w:val="00EB4E71"/>
    <w:rsid w:val="00EB56E8"/>
    <w:rsid w:val="00EB70C8"/>
    <w:rsid w:val="00EB7493"/>
    <w:rsid w:val="00EC0179"/>
    <w:rsid w:val="00EC0550"/>
    <w:rsid w:val="00EC06E2"/>
    <w:rsid w:val="00EC1220"/>
    <w:rsid w:val="00EC1221"/>
    <w:rsid w:val="00EC1553"/>
    <w:rsid w:val="00EC1D65"/>
    <w:rsid w:val="00EC340C"/>
    <w:rsid w:val="00EC3F20"/>
    <w:rsid w:val="00EC50E9"/>
    <w:rsid w:val="00EC51D3"/>
    <w:rsid w:val="00EC54A1"/>
    <w:rsid w:val="00EC569D"/>
    <w:rsid w:val="00EC57B0"/>
    <w:rsid w:val="00ED0128"/>
    <w:rsid w:val="00ED0DCB"/>
    <w:rsid w:val="00ED1E17"/>
    <w:rsid w:val="00ED2C58"/>
    <w:rsid w:val="00ED3E4A"/>
    <w:rsid w:val="00ED47AB"/>
    <w:rsid w:val="00ED4810"/>
    <w:rsid w:val="00ED5597"/>
    <w:rsid w:val="00ED64ED"/>
    <w:rsid w:val="00ED758D"/>
    <w:rsid w:val="00ED7982"/>
    <w:rsid w:val="00EE08FA"/>
    <w:rsid w:val="00EE1258"/>
    <w:rsid w:val="00EE5324"/>
    <w:rsid w:val="00EE5EF7"/>
    <w:rsid w:val="00EE631B"/>
    <w:rsid w:val="00EE7BF2"/>
    <w:rsid w:val="00EF0047"/>
    <w:rsid w:val="00EF07BD"/>
    <w:rsid w:val="00EF0882"/>
    <w:rsid w:val="00EF13C1"/>
    <w:rsid w:val="00EF1A1E"/>
    <w:rsid w:val="00EF1A6B"/>
    <w:rsid w:val="00EF1C4E"/>
    <w:rsid w:val="00EF1EA9"/>
    <w:rsid w:val="00EF3A56"/>
    <w:rsid w:val="00EF3BCF"/>
    <w:rsid w:val="00EF421D"/>
    <w:rsid w:val="00EF49FF"/>
    <w:rsid w:val="00EF59FE"/>
    <w:rsid w:val="00EF5B4B"/>
    <w:rsid w:val="00EF7255"/>
    <w:rsid w:val="00EF736D"/>
    <w:rsid w:val="00F00903"/>
    <w:rsid w:val="00F013B0"/>
    <w:rsid w:val="00F013E6"/>
    <w:rsid w:val="00F021ED"/>
    <w:rsid w:val="00F026B4"/>
    <w:rsid w:val="00F02806"/>
    <w:rsid w:val="00F02DA9"/>
    <w:rsid w:val="00F02EF4"/>
    <w:rsid w:val="00F0382E"/>
    <w:rsid w:val="00F05432"/>
    <w:rsid w:val="00F0563C"/>
    <w:rsid w:val="00F065E4"/>
    <w:rsid w:val="00F076DC"/>
    <w:rsid w:val="00F10239"/>
    <w:rsid w:val="00F107D2"/>
    <w:rsid w:val="00F10C14"/>
    <w:rsid w:val="00F11101"/>
    <w:rsid w:val="00F11845"/>
    <w:rsid w:val="00F12CBC"/>
    <w:rsid w:val="00F13232"/>
    <w:rsid w:val="00F13C82"/>
    <w:rsid w:val="00F1596E"/>
    <w:rsid w:val="00F170AB"/>
    <w:rsid w:val="00F175D5"/>
    <w:rsid w:val="00F17B46"/>
    <w:rsid w:val="00F17C4F"/>
    <w:rsid w:val="00F208E5"/>
    <w:rsid w:val="00F21421"/>
    <w:rsid w:val="00F2170B"/>
    <w:rsid w:val="00F21BE2"/>
    <w:rsid w:val="00F21C14"/>
    <w:rsid w:val="00F22B16"/>
    <w:rsid w:val="00F23366"/>
    <w:rsid w:val="00F2534C"/>
    <w:rsid w:val="00F25469"/>
    <w:rsid w:val="00F26655"/>
    <w:rsid w:val="00F2672A"/>
    <w:rsid w:val="00F27652"/>
    <w:rsid w:val="00F3156B"/>
    <w:rsid w:val="00F32B1E"/>
    <w:rsid w:val="00F32C65"/>
    <w:rsid w:val="00F3309B"/>
    <w:rsid w:val="00F34025"/>
    <w:rsid w:val="00F34179"/>
    <w:rsid w:val="00F343D9"/>
    <w:rsid w:val="00F344B5"/>
    <w:rsid w:val="00F34AB2"/>
    <w:rsid w:val="00F354AC"/>
    <w:rsid w:val="00F3550C"/>
    <w:rsid w:val="00F35B97"/>
    <w:rsid w:val="00F370B0"/>
    <w:rsid w:val="00F37B4B"/>
    <w:rsid w:val="00F37CF6"/>
    <w:rsid w:val="00F40940"/>
    <w:rsid w:val="00F41423"/>
    <w:rsid w:val="00F41489"/>
    <w:rsid w:val="00F41828"/>
    <w:rsid w:val="00F429D4"/>
    <w:rsid w:val="00F42A47"/>
    <w:rsid w:val="00F43144"/>
    <w:rsid w:val="00F43AA3"/>
    <w:rsid w:val="00F43F60"/>
    <w:rsid w:val="00F45B6D"/>
    <w:rsid w:val="00F46206"/>
    <w:rsid w:val="00F4651C"/>
    <w:rsid w:val="00F4731E"/>
    <w:rsid w:val="00F47666"/>
    <w:rsid w:val="00F47F41"/>
    <w:rsid w:val="00F5108D"/>
    <w:rsid w:val="00F52ABA"/>
    <w:rsid w:val="00F52E5F"/>
    <w:rsid w:val="00F540A5"/>
    <w:rsid w:val="00F54247"/>
    <w:rsid w:val="00F55428"/>
    <w:rsid w:val="00F55E11"/>
    <w:rsid w:val="00F57164"/>
    <w:rsid w:val="00F575E4"/>
    <w:rsid w:val="00F57AF8"/>
    <w:rsid w:val="00F57C9C"/>
    <w:rsid w:val="00F6000E"/>
    <w:rsid w:val="00F60560"/>
    <w:rsid w:val="00F607C7"/>
    <w:rsid w:val="00F61583"/>
    <w:rsid w:val="00F61C4F"/>
    <w:rsid w:val="00F6266D"/>
    <w:rsid w:val="00F6389A"/>
    <w:rsid w:val="00F638DA"/>
    <w:rsid w:val="00F64B6D"/>
    <w:rsid w:val="00F653FC"/>
    <w:rsid w:val="00F66230"/>
    <w:rsid w:val="00F66A3C"/>
    <w:rsid w:val="00F66D62"/>
    <w:rsid w:val="00F66E3F"/>
    <w:rsid w:val="00F7135B"/>
    <w:rsid w:val="00F72711"/>
    <w:rsid w:val="00F72926"/>
    <w:rsid w:val="00F72B49"/>
    <w:rsid w:val="00F753D5"/>
    <w:rsid w:val="00F75DDA"/>
    <w:rsid w:val="00F80A43"/>
    <w:rsid w:val="00F80CBD"/>
    <w:rsid w:val="00F811C2"/>
    <w:rsid w:val="00F818CB"/>
    <w:rsid w:val="00F82BE0"/>
    <w:rsid w:val="00F83B3B"/>
    <w:rsid w:val="00F84478"/>
    <w:rsid w:val="00F844E1"/>
    <w:rsid w:val="00F85072"/>
    <w:rsid w:val="00F85319"/>
    <w:rsid w:val="00F90073"/>
    <w:rsid w:val="00F90988"/>
    <w:rsid w:val="00F90AD0"/>
    <w:rsid w:val="00F90BF4"/>
    <w:rsid w:val="00F90C7A"/>
    <w:rsid w:val="00F91907"/>
    <w:rsid w:val="00F91D8D"/>
    <w:rsid w:val="00F9395B"/>
    <w:rsid w:val="00F93FDE"/>
    <w:rsid w:val="00F964B5"/>
    <w:rsid w:val="00F96ABA"/>
    <w:rsid w:val="00F974F4"/>
    <w:rsid w:val="00FA0EC7"/>
    <w:rsid w:val="00FA296D"/>
    <w:rsid w:val="00FA29A8"/>
    <w:rsid w:val="00FA2A8E"/>
    <w:rsid w:val="00FA2F58"/>
    <w:rsid w:val="00FA3E69"/>
    <w:rsid w:val="00FA479F"/>
    <w:rsid w:val="00FA4FAB"/>
    <w:rsid w:val="00FA621C"/>
    <w:rsid w:val="00FA69F8"/>
    <w:rsid w:val="00FA7A0A"/>
    <w:rsid w:val="00FB01EE"/>
    <w:rsid w:val="00FB0E71"/>
    <w:rsid w:val="00FB408B"/>
    <w:rsid w:val="00FB4248"/>
    <w:rsid w:val="00FB4C9E"/>
    <w:rsid w:val="00FB55FB"/>
    <w:rsid w:val="00FB6A70"/>
    <w:rsid w:val="00FB6DCE"/>
    <w:rsid w:val="00FB6F3D"/>
    <w:rsid w:val="00FB7839"/>
    <w:rsid w:val="00FC2261"/>
    <w:rsid w:val="00FC3579"/>
    <w:rsid w:val="00FC38E2"/>
    <w:rsid w:val="00FC3F24"/>
    <w:rsid w:val="00FC50C1"/>
    <w:rsid w:val="00FC5BAA"/>
    <w:rsid w:val="00FC5E1B"/>
    <w:rsid w:val="00FC5E3C"/>
    <w:rsid w:val="00FC6633"/>
    <w:rsid w:val="00FC7CB1"/>
    <w:rsid w:val="00FC7F27"/>
    <w:rsid w:val="00FD1D1B"/>
    <w:rsid w:val="00FD2B6C"/>
    <w:rsid w:val="00FD36CB"/>
    <w:rsid w:val="00FD419D"/>
    <w:rsid w:val="00FD5FE8"/>
    <w:rsid w:val="00FD6C66"/>
    <w:rsid w:val="00FD7FC7"/>
    <w:rsid w:val="00FD7FF2"/>
    <w:rsid w:val="00FE71F4"/>
    <w:rsid w:val="00FF104F"/>
    <w:rsid w:val="00FF1219"/>
    <w:rsid w:val="00FF340B"/>
    <w:rsid w:val="00FF35FF"/>
    <w:rsid w:val="00FF3BA5"/>
    <w:rsid w:val="00FF43AE"/>
    <w:rsid w:val="00FF6555"/>
    <w:rsid w:val="00FF7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A2AE31"/>
  <w15:docId w15:val="{F3362FB3-65CB-440A-8EB5-F5987F44D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21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593B3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596D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0ADC"/>
    <w:pPr>
      <w:keepNext/>
      <w:keepLines/>
      <w:spacing w:before="200" w:line="259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1690B"/>
    <w:pPr>
      <w:keepNext/>
      <w:keepLines/>
      <w:spacing w:before="20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356D"/>
    <w:pPr>
      <w:keepNext/>
      <w:keepLines/>
      <w:spacing w:before="200" w:line="259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3B3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title-text">
    <w:name w:val="title-text"/>
    <w:basedOn w:val="DefaultParagraphFont"/>
    <w:rsid w:val="00593B35"/>
  </w:style>
  <w:style w:type="paragraph" w:styleId="Header">
    <w:name w:val="header"/>
    <w:basedOn w:val="Normal"/>
    <w:link w:val="HeaderChar"/>
    <w:uiPriority w:val="99"/>
    <w:unhideWhenUsed/>
    <w:rsid w:val="00593B3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593B35"/>
  </w:style>
  <w:style w:type="paragraph" w:styleId="Footer">
    <w:name w:val="footer"/>
    <w:basedOn w:val="Normal"/>
    <w:link w:val="FooterChar"/>
    <w:uiPriority w:val="99"/>
    <w:unhideWhenUsed/>
    <w:rsid w:val="00593B3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593B35"/>
  </w:style>
  <w:style w:type="table" w:styleId="TableGrid">
    <w:name w:val="Table Grid"/>
    <w:basedOn w:val="TableNormal"/>
    <w:uiPriority w:val="39"/>
    <w:rsid w:val="001030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BC596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C85075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507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85075"/>
    <w:pPr>
      <w:spacing w:after="16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85075"/>
    <w:rPr>
      <w:rFonts w:ascii="Calibri" w:hAnsi="Calibri" w:cs="Calibri"/>
      <w:noProof/>
    </w:rPr>
  </w:style>
  <w:style w:type="character" w:customStyle="1" w:styleId="fontstyle01">
    <w:name w:val="fontstyle01"/>
    <w:basedOn w:val="DefaultParagraphFont"/>
    <w:rsid w:val="00394B88"/>
    <w:rPr>
      <w:rFonts w:ascii="URWPalladioL-Roma" w:hAnsi="URWPalladioL-Roma" w:hint="default"/>
      <w:b w:val="0"/>
      <w:bCs w:val="0"/>
      <w:i w:val="0"/>
      <w:iCs w:val="0"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B5090"/>
    <w:rPr>
      <w:color w:val="0563C1" w:themeColor="hyperlink"/>
      <w:u w:val="single"/>
    </w:rPr>
  </w:style>
  <w:style w:type="character" w:customStyle="1" w:styleId="fontstyle21">
    <w:name w:val="fontstyle21"/>
    <w:basedOn w:val="DefaultParagraphFont"/>
    <w:rsid w:val="0029665C"/>
    <w:rPr>
      <w:rFonts w:ascii="AdvOT999035f4+fb" w:hAnsi="AdvOT999035f4+fb" w:hint="default"/>
      <w:b w:val="0"/>
      <w:bCs w:val="0"/>
      <w:i w:val="0"/>
      <w:iCs w:val="0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615DBA"/>
    <w:pPr>
      <w:bidi/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af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704A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04A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32029B"/>
    <w:rPr>
      <w:i/>
      <w:iCs/>
    </w:rPr>
  </w:style>
  <w:style w:type="character" w:customStyle="1" w:styleId="doilabel">
    <w:name w:val="doi__label"/>
    <w:basedOn w:val="DefaultParagraphFont"/>
    <w:rsid w:val="00F34025"/>
  </w:style>
  <w:style w:type="character" w:customStyle="1" w:styleId="Heading3Char">
    <w:name w:val="Heading 3 Char"/>
    <w:basedOn w:val="DefaultParagraphFont"/>
    <w:link w:val="Heading3"/>
    <w:uiPriority w:val="9"/>
    <w:semiHidden/>
    <w:rsid w:val="001B0ADC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NormalWeb">
    <w:name w:val="Normal (Web)"/>
    <w:basedOn w:val="Normal"/>
    <w:uiPriority w:val="99"/>
    <w:unhideWhenUsed/>
    <w:rsid w:val="001B0ADC"/>
    <w:pPr>
      <w:spacing w:before="100" w:beforeAutospacing="1" w:after="100" w:afterAutospacing="1"/>
    </w:pPr>
  </w:style>
  <w:style w:type="character" w:customStyle="1" w:styleId="mi">
    <w:name w:val="mi"/>
    <w:basedOn w:val="DefaultParagraphFont"/>
    <w:rsid w:val="001B0ADC"/>
  </w:style>
  <w:style w:type="character" w:customStyle="1" w:styleId="mtext">
    <w:name w:val="mtext"/>
    <w:basedOn w:val="DefaultParagraphFont"/>
    <w:rsid w:val="001B0ADC"/>
  </w:style>
  <w:style w:type="character" w:customStyle="1" w:styleId="mo">
    <w:name w:val="mo"/>
    <w:basedOn w:val="DefaultParagraphFont"/>
    <w:rsid w:val="001B0ADC"/>
  </w:style>
  <w:style w:type="character" w:customStyle="1" w:styleId="mn">
    <w:name w:val="mn"/>
    <w:basedOn w:val="DefaultParagraphFont"/>
    <w:rsid w:val="001B0ADC"/>
  </w:style>
  <w:style w:type="character" w:customStyle="1" w:styleId="mjxassistivemathml">
    <w:name w:val="mjx_assistive_mathml"/>
    <w:basedOn w:val="DefaultParagraphFont"/>
    <w:rsid w:val="001B0ADC"/>
  </w:style>
  <w:style w:type="paragraph" w:styleId="HTMLPreformatted">
    <w:name w:val="HTML Preformatted"/>
    <w:basedOn w:val="Normal"/>
    <w:link w:val="HTMLPreformattedChar"/>
    <w:uiPriority w:val="99"/>
    <w:unhideWhenUsed/>
    <w:rsid w:val="00E931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93124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E93124"/>
  </w:style>
  <w:style w:type="character" w:customStyle="1" w:styleId="hlfld-title">
    <w:name w:val="hlfld-title"/>
    <w:basedOn w:val="DefaultParagraphFont"/>
    <w:rsid w:val="00015C97"/>
  </w:style>
  <w:style w:type="character" w:customStyle="1" w:styleId="Heading4Char">
    <w:name w:val="Heading 4 Char"/>
    <w:basedOn w:val="DefaultParagraphFont"/>
    <w:link w:val="Heading4"/>
    <w:uiPriority w:val="9"/>
    <w:rsid w:val="0081690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styleId="HTMLCite">
    <w:name w:val="HTML Cite"/>
    <w:basedOn w:val="DefaultParagraphFont"/>
    <w:uiPriority w:val="99"/>
    <w:semiHidden/>
    <w:unhideWhenUsed/>
    <w:rsid w:val="0081690B"/>
    <w:rPr>
      <w:i/>
      <w:iCs/>
    </w:rPr>
  </w:style>
  <w:style w:type="character" w:styleId="Strong">
    <w:name w:val="Strong"/>
    <w:basedOn w:val="DefaultParagraphFont"/>
    <w:uiPriority w:val="22"/>
    <w:qFormat/>
    <w:rsid w:val="0081690B"/>
    <w:rPr>
      <w:b/>
      <w:bCs/>
    </w:rPr>
  </w:style>
  <w:style w:type="character" w:customStyle="1" w:styleId="text">
    <w:name w:val="text"/>
    <w:basedOn w:val="DefaultParagraphFont"/>
    <w:rsid w:val="00D239DE"/>
  </w:style>
  <w:style w:type="character" w:customStyle="1" w:styleId="authors">
    <w:name w:val="authors"/>
    <w:basedOn w:val="DefaultParagraphFont"/>
    <w:rsid w:val="00D4683A"/>
  </w:style>
  <w:style w:type="character" w:customStyle="1" w:styleId="1">
    <w:name w:val="تاريخ1"/>
    <w:basedOn w:val="DefaultParagraphFont"/>
    <w:rsid w:val="00D4683A"/>
  </w:style>
  <w:style w:type="character" w:customStyle="1" w:styleId="arttitle">
    <w:name w:val="art_title"/>
    <w:basedOn w:val="DefaultParagraphFont"/>
    <w:rsid w:val="00D4683A"/>
  </w:style>
  <w:style w:type="character" w:customStyle="1" w:styleId="serialtitle">
    <w:name w:val="serial_title"/>
    <w:basedOn w:val="DefaultParagraphFont"/>
    <w:rsid w:val="00D4683A"/>
  </w:style>
  <w:style w:type="character" w:customStyle="1" w:styleId="volumeissue">
    <w:name w:val="volume_issue"/>
    <w:basedOn w:val="DefaultParagraphFont"/>
    <w:rsid w:val="00D4683A"/>
  </w:style>
  <w:style w:type="character" w:customStyle="1" w:styleId="pagerange">
    <w:name w:val="page_range"/>
    <w:basedOn w:val="DefaultParagraphFont"/>
    <w:rsid w:val="00D4683A"/>
  </w:style>
  <w:style w:type="character" w:customStyle="1" w:styleId="doilink">
    <w:name w:val="doi_link"/>
    <w:basedOn w:val="DefaultParagraphFont"/>
    <w:rsid w:val="00D4683A"/>
  </w:style>
  <w:style w:type="paragraph" w:customStyle="1" w:styleId="BioresourcesAuthor">
    <w:name w:val="_Bioresources Author"/>
    <w:basedOn w:val="Normal"/>
    <w:link w:val="BioresourcesAuthorChar"/>
    <w:qFormat/>
    <w:rsid w:val="006F379E"/>
  </w:style>
  <w:style w:type="character" w:customStyle="1" w:styleId="BioresourcesAuthorChar">
    <w:name w:val="_Bioresources Author Char"/>
    <w:link w:val="BioresourcesAuthor"/>
    <w:rsid w:val="006F379E"/>
    <w:rPr>
      <w:rFonts w:ascii="Times New Roman" w:eastAsia="Times New Roman" w:hAnsi="Times New Roman" w:cs="Times New Roman"/>
      <w:sz w:val="24"/>
      <w:szCs w:val="24"/>
    </w:rPr>
  </w:style>
  <w:style w:type="character" w:customStyle="1" w:styleId="sciprofiles-linkname">
    <w:name w:val="sciprofiles-link__name"/>
    <w:basedOn w:val="DefaultParagraphFont"/>
    <w:rsid w:val="00C47A82"/>
  </w:style>
  <w:style w:type="paragraph" w:customStyle="1" w:styleId="MDPI31text">
    <w:name w:val="MDPI_3.1_text"/>
    <w:link w:val="MDPI31textChar"/>
    <w:qFormat/>
    <w:rsid w:val="0048057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480570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BioresourcesBody">
    <w:name w:val="_Bioresources Body"/>
    <w:basedOn w:val="Normal"/>
    <w:link w:val="BioresourcesBodyChar"/>
    <w:qFormat/>
    <w:rsid w:val="00866D5F"/>
    <w:pPr>
      <w:jc w:val="both"/>
    </w:pPr>
  </w:style>
  <w:style w:type="character" w:customStyle="1" w:styleId="BioresourcesBodyChar">
    <w:name w:val="_Bioresources Body Char"/>
    <w:link w:val="BioresourcesBody"/>
    <w:rsid w:val="00866D5F"/>
    <w:rPr>
      <w:rFonts w:ascii="Times New Roman" w:eastAsia="Times New Roman" w:hAnsi="Times New Roman" w:cs="Times New Roman"/>
      <w:sz w:val="24"/>
      <w:szCs w:val="24"/>
    </w:rPr>
  </w:style>
  <w:style w:type="character" w:customStyle="1" w:styleId="css-278qcu">
    <w:name w:val="css-278qcu"/>
    <w:basedOn w:val="DefaultParagraphFont"/>
    <w:rsid w:val="002D5440"/>
  </w:style>
  <w:style w:type="character" w:customStyle="1" w:styleId="css-ima1mg">
    <w:name w:val="css-ima1mg"/>
    <w:basedOn w:val="DefaultParagraphFont"/>
    <w:rsid w:val="002D5440"/>
  </w:style>
  <w:style w:type="character" w:customStyle="1" w:styleId="css-tczsq2">
    <w:name w:val="css-tczsq2"/>
    <w:basedOn w:val="DefaultParagraphFont"/>
    <w:rsid w:val="002D5440"/>
  </w:style>
  <w:style w:type="character" w:customStyle="1" w:styleId="css-1dxrq2c">
    <w:name w:val="css-1dxrq2c"/>
    <w:basedOn w:val="DefaultParagraphFont"/>
    <w:rsid w:val="002D5440"/>
  </w:style>
  <w:style w:type="character" w:customStyle="1" w:styleId="css-qz9gs3">
    <w:name w:val="css-qz9gs3"/>
    <w:basedOn w:val="DefaultParagraphFont"/>
    <w:rsid w:val="002D5440"/>
  </w:style>
  <w:style w:type="character" w:customStyle="1" w:styleId="css-1ccok71">
    <w:name w:val="css-1ccok71"/>
    <w:basedOn w:val="DefaultParagraphFont"/>
    <w:rsid w:val="002D5440"/>
  </w:style>
  <w:style w:type="character" w:customStyle="1" w:styleId="css-z4n4zn">
    <w:name w:val="css-z4n4zn"/>
    <w:basedOn w:val="DefaultParagraphFont"/>
    <w:rsid w:val="002D5440"/>
  </w:style>
  <w:style w:type="character" w:customStyle="1" w:styleId="css-1wigqnc">
    <w:name w:val="css-1wigqnc"/>
    <w:basedOn w:val="DefaultParagraphFont"/>
    <w:rsid w:val="002D5440"/>
  </w:style>
  <w:style w:type="character" w:customStyle="1" w:styleId="css-1f8sqii">
    <w:name w:val="css-1f8sqii"/>
    <w:basedOn w:val="DefaultParagraphFont"/>
    <w:rsid w:val="002D5440"/>
  </w:style>
  <w:style w:type="character" w:customStyle="1" w:styleId="css-vdpl32">
    <w:name w:val="css-vdpl32"/>
    <w:basedOn w:val="DefaultParagraphFont"/>
    <w:rsid w:val="002D5440"/>
  </w:style>
  <w:style w:type="character" w:customStyle="1" w:styleId="css-acv5hh">
    <w:name w:val="css-acv5hh"/>
    <w:basedOn w:val="DefaultParagraphFont"/>
    <w:rsid w:val="002D5440"/>
  </w:style>
  <w:style w:type="character" w:customStyle="1" w:styleId="css-x722s5">
    <w:name w:val="css-x722s5"/>
    <w:basedOn w:val="DefaultParagraphFont"/>
    <w:rsid w:val="002D5440"/>
  </w:style>
  <w:style w:type="character" w:customStyle="1" w:styleId="css-sghrx5">
    <w:name w:val="css-sghrx5"/>
    <w:basedOn w:val="DefaultParagraphFont"/>
    <w:rsid w:val="002D5440"/>
  </w:style>
  <w:style w:type="character" w:customStyle="1" w:styleId="css-4pa7q6">
    <w:name w:val="css-4pa7q6"/>
    <w:basedOn w:val="DefaultParagraphFont"/>
    <w:rsid w:val="002D5440"/>
  </w:style>
  <w:style w:type="character" w:customStyle="1" w:styleId="css-1264nb2">
    <w:name w:val="css-1264nb2"/>
    <w:basedOn w:val="DefaultParagraphFont"/>
    <w:rsid w:val="002D5440"/>
  </w:style>
  <w:style w:type="character" w:customStyle="1" w:styleId="css-rtfwql">
    <w:name w:val="css-rtfwql"/>
    <w:basedOn w:val="DefaultParagraphFont"/>
    <w:rsid w:val="002D5440"/>
  </w:style>
  <w:style w:type="character" w:styleId="CommentReference">
    <w:name w:val="annotation reference"/>
    <w:rsid w:val="00093D6E"/>
    <w:rPr>
      <w:sz w:val="21"/>
      <w:szCs w:val="21"/>
    </w:rPr>
  </w:style>
  <w:style w:type="paragraph" w:styleId="CommentText">
    <w:name w:val="annotation text"/>
    <w:basedOn w:val="Normal"/>
    <w:link w:val="CommentTextChar"/>
    <w:rsid w:val="00093D6E"/>
    <w:pPr>
      <w:spacing w:line="260" w:lineRule="atLeast"/>
      <w:jc w:val="both"/>
    </w:pPr>
    <w:rPr>
      <w:rFonts w:ascii="Palatino Linotype" w:eastAsia="SimSun" w:hAnsi="Palatino Linotype"/>
      <w:color w:val="000000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093D6E"/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0E3EFA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0E3E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ss-x5hiaf">
    <w:name w:val="css-x5hiaf"/>
    <w:basedOn w:val="DefaultParagraphFont"/>
    <w:rsid w:val="00D34361"/>
  </w:style>
  <w:style w:type="character" w:customStyle="1" w:styleId="element-citation">
    <w:name w:val="element-citation"/>
    <w:basedOn w:val="DefaultParagraphFont"/>
    <w:rsid w:val="00283057"/>
  </w:style>
  <w:style w:type="character" w:customStyle="1" w:styleId="ref-journal">
    <w:name w:val="ref-journal"/>
    <w:basedOn w:val="DefaultParagraphFont"/>
    <w:rsid w:val="00283057"/>
  </w:style>
  <w:style w:type="character" w:customStyle="1" w:styleId="ref-vol">
    <w:name w:val="ref-vol"/>
    <w:basedOn w:val="DefaultParagraphFont"/>
    <w:rsid w:val="00283057"/>
  </w:style>
  <w:style w:type="character" w:customStyle="1" w:styleId="nowrap">
    <w:name w:val="nowrap"/>
    <w:basedOn w:val="DefaultParagraphFont"/>
    <w:rsid w:val="00283057"/>
  </w:style>
  <w:style w:type="paragraph" w:customStyle="1" w:styleId="MDPI13authornames">
    <w:name w:val="MDPI_1.3_authornames"/>
    <w:next w:val="Normal"/>
    <w:qFormat/>
    <w:rsid w:val="00AE0C2F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AE0C2F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AE0C2F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62BackMatter">
    <w:name w:val="MDPI_6.2_BackMatter"/>
    <w:qFormat/>
    <w:rsid w:val="00AE0C2F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Pa1">
    <w:name w:val="Pa1"/>
    <w:basedOn w:val="Normal"/>
    <w:next w:val="Normal"/>
    <w:uiPriority w:val="99"/>
    <w:rsid w:val="0070357E"/>
    <w:pPr>
      <w:autoSpaceDE w:val="0"/>
      <w:autoSpaceDN w:val="0"/>
      <w:adjustRightInd w:val="0"/>
      <w:spacing w:line="241" w:lineRule="atLeast"/>
    </w:pPr>
  </w:style>
  <w:style w:type="character" w:customStyle="1" w:styleId="A2">
    <w:name w:val="A2"/>
    <w:uiPriority w:val="99"/>
    <w:rsid w:val="0070357E"/>
    <w:rPr>
      <w:color w:val="000000"/>
      <w:sz w:val="22"/>
      <w:szCs w:val="22"/>
    </w:rPr>
  </w:style>
  <w:style w:type="character" w:customStyle="1" w:styleId="A9">
    <w:name w:val="A9"/>
    <w:uiPriority w:val="99"/>
    <w:rsid w:val="0070357E"/>
    <w:rPr>
      <w:color w:val="000000"/>
      <w:sz w:val="12"/>
      <w:szCs w:val="12"/>
    </w:rPr>
  </w:style>
  <w:style w:type="character" w:customStyle="1" w:styleId="A8">
    <w:name w:val="A8"/>
    <w:uiPriority w:val="99"/>
    <w:rsid w:val="00262151"/>
    <w:rPr>
      <w:color w:val="000000"/>
      <w:sz w:val="18"/>
      <w:szCs w:val="18"/>
    </w:rPr>
  </w:style>
  <w:style w:type="character" w:customStyle="1" w:styleId="html-italic">
    <w:name w:val="html-italic"/>
    <w:basedOn w:val="DefaultParagraphFont"/>
    <w:rsid w:val="00E71BA8"/>
  </w:style>
  <w:style w:type="character" w:customStyle="1" w:styleId="anchor-text">
    <w:name w:val="anchor-text"/>
    <w:basedOn w:val="DefaultParagraphFont"/>
    <w:rsid w:val="0090194B"/>
  </w:style>
  <w:style w:type="character" w:customStyle="1" w:styleId="sw">
    <w:name w:val="sw"/>
    <w:basedOn w:val="DefaultParagraphFont"/>
    <w:rsid w:val="001349FA"/>
  </w:style>
  <w:style w:type="character" w:customStyle="1" w:styleId="css-0">
    <w:name w:val="css-0"/>
    <w:basedOn w:val="DefaultParagraphFont"/>
    <w:rsid w:val="00CC0694"/>
  </w:style>
  <w:style w:type="character" w:customStyle="1" w:styleId="css-rh820s">
    <w:name w:val="css-rh820s"/>
    <w:basedOn w:val="DefaultParagraphFont"/>
    <w:rsid w:val="00CC0694"/>
  </w:style>
  <w:style w:type="character" w:customStyle="1" w:styleId="css-15iwe0d">
    <w:name w:val="css-15iwe0d"/>
    <w:basedOn w:val="DefaultParagraphFont"/>
    <w:rsid w:val="00CC0694"/>
  </w:style>
  <w:style w:type="character" w:customStyle="1" w:styleId="css-2yp7ui">
    <w:name w:val="css-2yp7ui"/>
    <w:basedOn w:val="DefaultParagraphFont"/>
    <w:rsid w:val="00CC0694"/>
  </w:style>
  <w:style w:type="character" w:customStyle="1" w:styleId="css-1ber87j">
    <w:name w:val="css-1ber87j"/>
    <w:basedOn w:val="DefaultParagraphFont"/>
    <w:rsid w:val="00387EA3"/>
  </w:style>
  <w:style w:type="character" w:customStyle="1" w:styleId="authorname">
    <w:name w:val="authorname"/>
    <w:basedOn w:val="DefaultParagraphFont"/>
    <w:rsid w:val="00252B10"/>
  </w:style>
  <w:style w:type="character" w:customStyle="1" w:styleId="separator">
    <w:name w:val="separator"/>
    <w:basedOn w:val="DefaultParagraphFont"/>
    <w:rsid w:val="00252B10"/>
  </w:style>
  <w:style w:type="character" w:customStyle="1" w:styleId="2">
    <w:name w:val="تاريخ2"/>
    <w:basedOn w:val="DefaultParagraphFont"/>
    <w:rsid w:val="00252B10"/>
  </w:style>
  <w:style w:type="paragraph" w:customStyle="1" w:styleId="p">
    <w:name w:val="p"/>
    <w:basedOn w:val="Normal"/>
    <w:rsid w:val="00252B10"/>
    <w:pPr>
      <w:spacing w:before="100" w:beforeAutospacing="1" w:after="100" w:afterAutospacing="1"/>
    </w:pPr>
  </w:style>
  <w:style w:type="paragraph" w:customStyle="1" w:styleId="c-article-referencestext">
    <w:name w:val="c-article-references__text"/>
    <w:basedOn w:val="Normal"/>
    <w:rsid w:val="001309A1"/>
    <w:pPr>
      <w:spacing w:before="100" w:beforeAutospacing="1" w:after="100" w:afterAutospacing="1"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B5356D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MDPI22heading2">
    <w:name w:val="MDPI_2.2_heading2"/>
    <w:qFormat/>
    <w:rsid w:val="00F013E6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2"/>
      <w:sz w:val="20"/>
      <w:lang w:eastAsia="de-DE" w:bidi="en-US"/>
      <w14:ligatures w14:val="standardContextual"/>
    </w:rPr>
  </w:style>
  <w:style w:type="character" w:customStyle="1" w:styleId="ref-title">
    <w:name w:val="ref-title"/>
    <w:basedOn w:val="DefaultParagraphFont"/>
    <w:rsid w:val="002E685E"/>
  </w:style>
  <w:style w:type="paragraph" w:customStyle="1" w:styleId="MDPI12title">
    <w:name w:val="MDPI_1.2_title"/>
    <w:next w:val="Normal"/>
    <w:qFormat/>
    <w:rsid w:val="0002234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21heading1">
    <w:name w:val="MDPI_2.1_heading1"/>
    <w:qFormat/>
    <w:rsid w:val="00030DA6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character" w:customStyle="1" w:styleId="ref-lnk">
    <w:name w:val="ref-lnk"/>
    <w:basedOn w:val="DefaultParagraphFont"/>
    <w:rsid w:val="008F638C"/>
  </w:style>
  <w:style w:type="character" w:customStyle="1" w:styleId="off-screen">
    <w:name w:val="off-screen"/>
    <w:basedOn w:val="DefaultParagraphFont"/>
    <w:rsid w:val="008F638C"/>
  </w:style>
  <w:style w:type="paragraph" w:customStyle="1" w:styleId="Default">
    <w:name w:val="Default"/>
    <w:rsid w:val="00C90E65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customStyle="1" w:styleId="last">
    <w:name w:val="last"/>
    <w:basedOn w:val="Normal"/>
    <w:rsid w:val="00F80A43"/>
    <w:pPr>
      <w:spacing w:before="100" w:beforeAutospacing="1" w:after="100" w:afterAutospacing="1"/>
    </w:pPr>
  </w:style>
  <w:style w:type="paragraph" w:customStyle="1" w:styleId="MDPI36textafterlist">
    <w:name w:val="MDPI_3.6_text_after_list"/>
    <w:qFormat/>
    <w:rsid w:val="00A558F5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4F65E5"/>
    <w:pPr>
      <w:pBdr>
        <w:bottom w:val="single" w:sz="4" w:space="1" w:color="auto"/>
      </w:pBdr>
      <w:bidi/>
      <w:spacing w:after="200"/>
      <w:contextualSpacing/>
    </w:pPr>
    <w:rPr>
      <w:rFonts w:ascii="Cambria" w:hAnsi="Cambria"/>
      <w:spacing w:val="5"/>
      <w:sz w:val="52"/>
      <w:szCs w:val="52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4F65E5"/>
    <w:rPr>
      <w:rFonts w:ascii="Cambria" w:eastAsia="Times New Roman" w:hAnsi="Cambria" w:cs="Times New Roman"/>
      <w:spacing w:val="5"/>
      <w:sz w:val="52"/>
      <w:szCs w:val="52"/>
      <w:lang w:bidi="en-US"/>
    </w:rPr>
  </w:style>
  <w:style w:type="character" w:customStyle="1" w:styleId="given-name">
    <w:name w:val="given-name"/>
    <w:basedOn w:val="DefaultParagraphFont"/>
    <w:rsid w:val="006A5A71"/>
  </w:style>
  <w:style w:type="paragraph" w:customStyle="1" w:styleId="BioresourcesSectionHeader">
    <w:name w:val="_Bioresources Section Header"/>
    <w:basedOn w:val="Heading3"/>
    <w:link w:val="BioresourcesSectionHeaderChar"/>
    <w:qFormat/>
    <w:rsid w:val="007E5D3B"/>
    <w:pPr>
      <w:keepLines w:val="0"/>
      <w:spacing w:before="0" w:line="240" w:lineRule="auto"/>
      <w:jc w:val="both"/>
    </w:pPr>
    <w:rPr>
      <w:rFonts w:ascii="Arial" w:eastAsia="Times New Roman" w:hAnsi="Arial" w:cs="Arial"/>
      <w:color w:val="auto"/>
      <w:sz w:val="24"/>
      <w:szCs w:val="24"/>
    </w:rPr>
  </w:style>
  <w:style w:type="character" w:customStyle="1" w:styleId="BioresourcesSectionHeaderChar">
    <w:name w:val="_Bioresources Section Header Char"/>
    <w:link w:val="BioresourcesSectionHeader"/>
    <w:rsid w:val="007E5D3B"/>
    <w:rPr>
      <w:rFonts w:ascii="Arial" w:eastAsia="Times New Roman" w:hAnsi="Arial" w:cs="Arial"/>
      <w:b/>
      <w:bCs/>
      <w:sz w:val="24"/>
      <w:szCs w:val="24"/>
    </w:rPr>
  </w:style>
  <w:style w:type="character" w:customStyle="1" w:styleId="a">
    <w:name w:val="a"/>
    <w:basedOn w:val="DefaultParagraphFont"/>
    <w:rsid w:val="005A4BBE"/>
  </w:style>
  <w:style w:type="paragraph" w:customStyle="1" w:styleId="MDPI71References">
    <w:name w:val="MDPI_7.1_References"/>
    <w:qFormat/>
    <w:rsid w:val="00917ADA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1figurecaption">
    <w:name w:val="MDPI_5.1_figure_caption"/>
    <w:qFormat/>
    <w:rsid w:val="004F7B38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80CBD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376D2"/>
    <w:rPr>
      <w:color w:val="605E5C"/>
      <w:shd w:val="clear" w:color="auto" w:fill="E1DFDD"/>
    </w:rPr>
  </w:style>
  <w:style w:type="character" w:customStyle="1" w:styleId="contentpasted0">
    <w:name w:val="contentpasted0"/>
    <w:basedOn w:val="DefaultParagraphFont"/>
    <w:rsid w:val="00C44208"/>
  </w:style>
  <w:style w:type="paragraph" w:styleId="Revision">
    <w:name w:val="Revision"/>
    <w:hidden/>
    <w:uiPriority w:val="99"/>
    <w:semiHidden/>
    <w:rsid w:val="00FA29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21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8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66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02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78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13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76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1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6274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1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3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78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1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12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4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2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81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053628">
              <w:marLeft w:val="1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42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590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222594">
              <w:marLeft w:val="1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54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0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3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4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2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9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362882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614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299895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9977162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78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067640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65251226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22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835058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275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1981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36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0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0752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093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6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6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7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2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0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6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1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6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1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5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4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4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0055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735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517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061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2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3535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23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19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30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9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32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8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1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5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1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5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0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3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1481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744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2796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759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1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3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6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9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3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9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9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1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13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44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58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35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9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9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7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6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5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5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5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0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9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57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46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924605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278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96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1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3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7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5782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09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160636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696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276263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697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0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9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796372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25041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41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9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0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3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4247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60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5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6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0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8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3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7198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01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4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0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6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4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5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8170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73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9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4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293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20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6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26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92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015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4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04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53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29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13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088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1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5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8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24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69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96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330508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65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5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7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6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95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30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5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8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980650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91042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66181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76757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78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5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7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9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9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4001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55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1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3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4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5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9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3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6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7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788296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19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389731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34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0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470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20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5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5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70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89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86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51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08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1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8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8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143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061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416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9773565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878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6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1996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44824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424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7434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13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5903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24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5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46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148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65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763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1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6317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96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4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9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517975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939511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673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2539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1547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902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2629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7686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31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2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203944-43A5-4CFD-AA6A-273980EACE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Hasanin</dc:creator>
  <cp:keywords/>
  <dc:description/>
  <cp:lastModifiedBy>Rajkumar S</cp:lastModifiedBy>
  <cp:revision>6</cp:revision>
  <cp:lastPrinted>2022-03-05T15:17:00Z</cp:lastPrinted>
  <dcterms:created xsi:type="dcterms:W3CDTF">2026-01-29T18:30:00Z</dcterms:created>
  <dcterms:modified xsi:type="dcterms:W3CDTF">2026-03-01T01:44:00Z</dcterms:modified>
</cp:coreProperties>
</file>